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0DD1B" w14:textId="3DF021A3" w:rsidR="00890ACC" w:rsidRDefault="004F0D57">
      <w:pPr>
        <w:ind w:firstLineChars="300" w:firstLine="72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The ORF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nalysis of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vB_CbrM_HP1 </w:t>
      </w:r>
      <w:r>
        <w:rPr>
          <w:rFonts w:ascii="Times New Roman" w:hAnsi="Times New Roman" w:cs="Times New Roman"/>
          <w:sz w:val="24"/>
          <w:szCs w:val="24"/>
          <w:lang w:eastAsia="zh-CN"/>
        </w:rPr>
        <w:t>genome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a5"/>
        <w:tblpPr w:leftFromText="180" w:rightFromText="180" w:vertAnchor="text" w:horzAnchor="page" w:tblpX="328" w:tblpY="331"/>
        <w:tblOverlap w:val="never"/>
        <w:tblW w:w="11786" w:type="dxa"/>
        <w:tblLayout w:type="fixed"/>
        <w:tblLook w:val="04A0" w:firstRow="1" w:lastRow="0" w:firstColumn="1" w:lastColumn="0" w:noHBand="0" w:noVBand="1"/>
      </w:tblPr>
      <w:tblGrid>
        <w:gridCol w:w="762"/>
        <w:gridCol w:w="771"/>
        <w:gridCol w:w="782"/>
        <w:gridCol w:w="772"/>
        <w:gridCol w:w="830"/>
        <w:gridCol w:w="645"/>
        <w:gridCol w:w="1446"/>
        <w:gridCol w:w="1358"/>
        <w:gridCol w:w="820"/>
        <w:gridCol w:w="743"/>
        <w:gridCol w:w="1436"/>
        <w:gridCol w:w="1182"/>
        <w:gridCol w:w="239"/>
      </w:tblGrid>
      <w:tr w:rsidR="00890ACC" w14:paraId="0292D81D" w14:textId="77777777">
        <w:trPr>
          <w:gridAfter w:val="1"/>
          <w:wAfter w:w="239" w:type="dxa"/>
        </w:trPr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F49B3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</w:p>
        </w:tc>
        <w:tc>
          <w:tcPr>
            <w:tcW w:w="1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9B194B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art-End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60DBD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ngth</w:t>
            </w:r>
          </w:p>
          <w:p w14:paraId="30E9EE0B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aa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5DE26E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tein size 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C465E9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I</w:t>
            </w:r>
            <w:proofErr w:type="spellEnd"/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66E38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notated function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3F1444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resentative similarity to proteins in databas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F937D7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  <w:p w14:paraId="07E0035B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ED8224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uery</w:t>
            </w:r>
          </w:p>
          <w:p w14:paraId="2DA66EE1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ver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F8725F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ntity</w:t>
            </w:r>
          </w:p>
          <w:p w14:paraId="2A488F0A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positives)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43505" w14:textId="77777777" w:rsidR="00890ACC" w:rsidRDefault="004F0D57">
            <w:pPr>
              <w:widowControl w:val="0"/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ession no.</w:t>
            </w:r>
          </w:p>
        </w:tc>
      </w:tr>
      <w:tr w:rsidR="00890ACC" w14:paraId="3FE6CA5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79751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C8E3281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63430FE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B48479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EFDC2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5.6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DD8BA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843443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79D7EF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lexneri</w:t>
            </w:r>
            <w:proofErr w:type="spellEnd"/>
          </w:p>
          <w:p w14:paraId="201CF3BF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1BF9F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e-156</w:t>
            </w:r>
          </w:p>
          <w:p w14:paraId="7F505B8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D3B66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D09C3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  <w:p w14:paraId="7AAC00C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A79A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V7170034.1</w:t>
            </w:r>
          </w:p>
        </w:tc>
      </w:tr>
      <w:tr w:rsidR="00890ACC" w14:paraId="6AC12D3A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ECB15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A5B17C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3AB7B8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AF45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31BA644" w14:textId="77777777" w:rsidR="00890ACC" w:rsidRDefault="004F0D57">
            <w:pPr>
              <w:spacing w:line="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.4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6C6458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F657F04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3C6A0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flex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12FA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e-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12CD57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0059F8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C5D67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V7170035.1</w:t>
            </w:r>
          </w:p>
        </w:tc>
      </w:tr>
      <w:tr w:rsidR="00890ACC" w14:paraId="13421F2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FF10B6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D4F0F2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D0580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713D20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6C7A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3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9FCB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4B2B7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ypothetical</w:t>
            </w:r>
            <w:r>
              <w:rPr>
                <w:rFonts w:ascii="Times New Roman" w:hAnsi="Times New Roman"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protein 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FDI02_gp0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9CFA0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trobacte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rd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D5B2B4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9934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74020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7DE83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606565.1</w:t>
            </w:r>
          </w:p>
        </w:tc>
      </w:tr>
      <w:tr w:rsidR="00890ACC" w14:paraId="3CD33C0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B21C9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shd w:val="clear" w:color="auto" w:fill="FFFFFF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FEDB1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26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528CBB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8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91BFFB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2D562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7.9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04F3E75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6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1BE6F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8798BF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freundii</w:t>
            </w:r>
            <w:proofErr w:type="spellEnd"/>
          </w:p>
          <w:p w14:paraId="59FB7FEF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67E1A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e-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C4941E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171FA2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96B60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AU5726687.1</w:t>
            </w:r>
          </w:p>
        </w:tc>
      </w:tr>
      <w:tr w:rsidR="00890ACC" w14:paraId="67C953D6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B1FB8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D0C66D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FD1B0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70D8C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38A25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4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5B95E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589AF0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PT_Michonne_gp1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93CE11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93615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e-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0AB68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A0924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B8B375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YP_009177352.1</w:t>
            </w:r>
          </w:p>
        </w:tc>
      </w:tr>
      <w:tr w:rsidR="00890ACC" w14:paraId="01EE1E8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1A22BC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75845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86320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DD444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5A195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.6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8A658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2651CB2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C0AA4C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F60C83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e-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ED3F2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9D2B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87FC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688.1</w:t>
            </w:r>
          </w:p>
        </w:tc>
      </w:tr>
      <w:tr w:rsidR="00890ACC" w14:paraId="6020C32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16EA9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32041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D2B1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FF262F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CB51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5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2F170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3699CB5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PT_Moogle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5AD993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DC3F3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e-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F728942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808861C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0DD7E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YP_009145741.1</w:t>
            </w:r>
          </w:p>
        </w:tc>
      </w:tr>
      <w:tr w:rsidR="00890ACC" w14:paraId="0B24C3C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3EBDA9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A2E368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9F00C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917A57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B33202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.6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365E0F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67471B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C3B81C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1EE724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e-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3A2F677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DD629FD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8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15CB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HAU5726690.1</w:t>
            </w:r>
          </w:p>
        </w:tc>
      </w:tr>
      <w:tr w:rsidR="00890ACC" w14:paraId="3387F866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C787B3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51BF4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C8C28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FCAA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2A8A3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2.4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04AAB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815B5F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3F2F19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A2B09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e-1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15265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6D85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9B869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U5726691.1</w:t>
            </w:r>
          </w:p>
        </w:tc>
      </w:tr>
      <w:tr w:rsidR="00890ACC" w14:paraId="4199E5C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511FD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D3F838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0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8A689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E847F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51D2A9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.2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AF8B44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2281F0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hypothetical protein CPT_Moogle9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83BC58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15D8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e-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92968F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4AC81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E0C2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45738.1</w:t>
            </w:r>
          </w:p>
        </w:tc>
      </w:tr>
      <w:tr w:rsidR="00890ACC" w14:paraId="6677F2B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0FF4B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72B84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7B2DB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6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F96484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5FDAD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.2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F5AED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5DE17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hypothetical protein CPT_Moogle9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29E77B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64061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e-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C4A93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40476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A3E636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5737.1</w:t>
            </w:r>
          </w:p>
        </w:tc>
      </w:tr>
      <w:tr w:rsidR="00890ACC" w14:paraId="4976403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A6DB8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3F9D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6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197CB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5497B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34E49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.7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D7284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D45CDD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9F5ED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AB166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2C0EA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DE409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3EEF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EFG4626582.1</w:t>
            </w:r>
          </w:p>
        </w:tc>
      </w:tr>
      <w:tr w:rsidR="00890ACC" w14:paraId="75D54446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8B35F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FA2C58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7FF89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26FEC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BFA7F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.4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59B37C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EB866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32AB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9E53B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e-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36A41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D42DF0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72D7F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G4626583.1</w:t>
            </w:r>
          </w:p>
        </w:tc>
      </w:tr>
      <w:tr w:rsidR="00890ACC" w14:paraId="2307DF68" w14:textId="77777777">
        <w:trPr>
          <w:gridAfter w:val="1"/>
          <w:wAfter w:w="239" w:type="dxa"/>
          <w:trHeight w:val="717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1A92E3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25DAB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8AF7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57C454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139F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.0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9D191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C8A6C2" w14:textId="77777777" w:rsidR="00890ACC" w:rsidRDefault="004F0D57">
            <w:pPr>
              <w:spacing w:line="60" w:lineRule="auto"/>
              <w:jc w:val="center"/>
              <w:rPr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ysozym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7B23B9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A4E4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e-1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FEE2B9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F0BFA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9ACF1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" w:tgtFrame="https://blast.ncbi.nlm.nih.gov/lnkRWK9E6DJ013" w:tooltip="Show report for YP_009606577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606577.1</w:t>
              </w:r>
            </w:hyperlink>
          </w:p>
        </w:tc>
      </w:tr>
      <w:tr w:rsidR="00890ACC" w14:paraId="01C3D65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0124CC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91870B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9AA0BE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B9887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A42A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.4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60422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AE60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i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7BFA470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igella phage Sf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E14439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70D44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8CE0B8" w14:textId="77777777" w:rsidR="00890ACC" w:rsidRDefault="004F0D57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95B1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YP_009612635.1</w:t>
            </w:r>
          </w:p>
        </w:tc>
      </w:tr>
      <w:tr w:rsidR="00890ACC" w14:paraId="28FAE28F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01E51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0BDE93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0A8AF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2584D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9CF9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.2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11E4700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96C55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il protein</w:t>
            </w:r>
          </w:p>
          <w:p w14:paraId="001E25B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F9A191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cherichia phage vB_EcoM-Pr103Bl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5C1CDB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FCDFF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  <w:p w14:paraId="4E28A02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79401EF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88%)</w:t>
            </w:r>
          </w:p>
          <w:p w14:paraId="541AEF89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6440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QSL98980.1</w:t>
            </w:r>
          </w:p>
        </w:tc>
      </w:tr>
      <w:tr w:rsidR="00890ACC" w14:paraId="14377F00" w14:textId="77777777">
        <w:trPr>
          <w:gridAfter w:val="1"/>
          <w:wAfter w:w="239" w:type="dxa"/>
          <w:trHeight w:val="517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BD250A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E6C11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2EEBD8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BE936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CDC31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.1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CC2FB9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3A915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PT_Moogle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4E6AD5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trobacter phage Moogl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095C5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1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CB9CA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8E0C1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8%)</w:t>
            </w:r>
          </w:p>
          <w:p w14:paraId="7A72D632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9048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YP_009145731.1</w:t>
            </w:r>
          </w:p>
        </w:tc>
      </w:tr>
      <w:tr w:rsidR="00890ACC" w14:paraId="72EF9998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00FF11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EA04A1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8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646DBD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6CF3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D826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7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441E3B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ECA90FF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 CPT_Moogle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C29371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434416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BD0B0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65C7E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5CC49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8" w:tgtFrame="https://blast.ncbi.nlm.nih.gov/lnkRWVUCWVS013" w:tooltip="Show report for YP_009145730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45730.1</w:t>
              </w:r>
            </w:hyperlink>
          </w:p>
        </w:tc>
      </w:tr>
      <w:tr w:rsidR="00890ACC" w14:paraId="5A6E9FC9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CE43EE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B4DDFF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594C0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6B1439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7A799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4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A97038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.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6E0C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ichonne_gp1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ED25F8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A715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sz w:val="21"/>
                <w:szCs w:val="21"/>
                <w:shd w:val="clear" w:color="auto" w:fill="FFFFFF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e-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FE84C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DBFAFE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CBB1B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9" w:tgtFrame="https://blast.ncbi.nlm.nih.gov/lnkRWW02TZT013" w:tooltip="Show report for YP_009177338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77338.1</w:t>
              </w:r>
            </w:hyperlink>
          </w:p>
        </w:tc>
      </w:tr>
      <w:tr w:rsidR="00890ACC" w14:paraId="589D6C6B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F4D31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B52D0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315B2B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275E5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FFBFD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.1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14074A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C8D09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2F7E09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A70CF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CC0A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B0C7C2" w14:textId="77777777" w:rsidR="00890ACC" w:rsidRDefault="004F0D57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EC26E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  <w:lang w:eastAsia="zh-CN"/>
              </w:rPr>
            </w:pPr>
            <w:hyperlink r:id="rId10" w:tgtFrame="https://blast.ncbi.nlm.nih.gov/lnkRWW8AXEH013" w:tooltip="Show report for YP_009145729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45729.1</w:t>
              </w:r>
            </w:hyperlink>
          </w:p>
        </w:tc>
      </w:tr>
      <w:tr w:rsidR="00890ACC" w14:paraId="3D990922" w14:textId="77777777" w:rsidTr="00063F02">
        <w:trPr>
          <w:gridAfter w:val="1"/>
          <w:wAfter w:w="239" w:type="dxa"/>
          <w:trHeight w:val="102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A55326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17BFBC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C76D10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3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53D6A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2ADD5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.2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779C7E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5F650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F2828 domain-containing protein</w:t>
            </w:r>
          </w:p>
          <w:p w14:paraId="3580917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05A44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lexneri</w:t>
            </w:r>
            <w:proofErr w:type="spellEnd"/>
          </w:p>
          <w:p w14:paraId="4210FE6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20FC4B4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09E17DF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AA996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  <w:p w14:paraId="470D6FF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698DC5E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7EEE00F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A7D9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  <w:p w14:paraId="4153A2B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4096220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AA4D8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  <w:p w14:paraId="0111FA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CD21DE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  <w:lang w:eastAsia="zh-CN"/>
              </w:rPr>
            </w:pPr>
            <w:hyperlink r:id="rId11" w:tgtFrame="https://blast.ncbi.nlm.nih.gov/lnkRWWF0SGX013" w:tooltip="Show report for EGE3641522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EGE3641522.1</w:t>
              </w:r>
            </w:hyperlink>
          </w:p>
        </w:tc>
      </w:tr>
      <w:tr w:rsidR="00890ACC" w14:paraId="701A0A3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00274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7EF4F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2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2DC998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4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3FA39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7976E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.9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BD2EB7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9EDCA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842958" w14:textId="77777777" w:rsidR="00890ACC" w:rsidRDefault="004F0D57">
            <w:pPr>
              <w:spacing w:line="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                    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B32E8A9" w14:textId="77777777" w:rsidR="00890ACC" w:rsidRDefault="00890ACC">
            <w:pPr>
              <w:spacing w:line="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149779" w14:textId="77777777" w:rsidR="00890ACC" w:rsidRDefault="00890ACC">
            <w:pPr>
              <w:spacing w:line="60" w:lineRule="auto"/>
              <w:rPr>
                <w:sz w:val="21"/>
                <w:szCs w:val="21"/>
                <w:lang w:eastAsia="zh-CN"/>
              </w:rPr>
            </w:pPr>
          </w:p>
          <w:p w14:paraId="1003F55F" w14:textId="77777777" w:rsidR="00890ACC" w:rsidRDefault="00890ACC">
            <w:pPr>
              <w:spacing w:line="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E8ED18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DC724F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90ACC" w14:paraId="2DE934D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206650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5D91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8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2A1206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0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64B1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E97B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8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F3931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3461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FDJ00_gp1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49954D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585B5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DB55B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18C7B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663AC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12" w:tgtFrame="https://blast.ncbi.nlm.nih.gov/lnkRWWWX5CR013" w:tooltip="Show report for YP_009618701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618701.1</w:t>
              </w:r>
            </w:hyperlink>
          </w:p>
        </w:tc>
      </w:tr>
      <w:tr w:rsidR="00890ACC" w14:paraId="00BEF07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9DDCF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13227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0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308E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6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DE2FA7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AF25E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.9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54D1E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9BC91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olin</w:t>
            </w:r>
            <w:proofErr w:type="spellEnd"/>
          </w:p>
          <w:p w14:paraId="657D8A2F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1C2B1454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BB7998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almonella phage vB_Si_35F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89C7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e-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A5427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3F3B0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D1FC0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13" w:tgtFrame="https://blast.ncbi.nlm.nih.gov/lnkRWX2R1CY013" w:tooltip="Show report for QZD26249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QZD26249.1</w:t>
              </w:r>
            </w:hyperlink>
          </w:p>
        </w:tc>
      </w:tr>
      <w:tr w:rsidR="00890ACC" w14:paraId="519C44E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81CB19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FD6DB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0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0BB58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8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E34CCF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A6F68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.3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4D06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0A5A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membrane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83E1E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KPS64</w:t>
            </w:r>
          </w:p>
          <w:p w14:paraId="72247A4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7C73C73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AF5A1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156</w:t>
            </w:r>
          </w:p>
          <w:p w14:paraId="621FB94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76130CD0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3DF8C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  <w:p w14:paraId="4211D46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10E01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4B522C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  <w:lang w:eastAsia="zh-CN"/>
              </w:rPr>
            </w:pPr>
            <w:hyperlink r:id="rId14" w:tgtFrame="https://blast.ncbi.nlm.nih.gov/lnkRWXANG5H016" w:tooltip="Show report for QBP32848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QBP32848.1</w:t>
              </w:r>
            </w:hyperlink>
          </w:p>
        </w:tc>
      </w:tr>
      <w:tr w:rsidR="00890ACC" w14:paraId="55F5015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30BAFA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25F59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2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EF227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DE965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83ABE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7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0B6C30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647D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01FD9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DDBE2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5D55C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5521A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9C1AC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</w:rPr>
              <w:t>YP_009145725.1</w:t>
            </w:r>
          </w:p>
        </w:tc>
      </w:tr>
      <w:tr w:rsidR="00890ACC" w14:paraId="7281832E" w14:textId="77777777">
        <w:trPr>
          <w:gridAfter w:val="1"/>
          <w:wAfter w:w="239" w:type="dxa"/>
          <w:trHeight w:val="70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407B6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BCA3B3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84E73F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0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4C298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86335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.0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100FA9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D9ADD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rminas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large subuni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923210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B5ABD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  <w:p w14:paraId="0B8DD204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ABE89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  <w:p w14:paraId="5AAB916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F64F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3E51B9C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4FDA95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  <w:lang w:eastAsia="zh-CN"/>
              </w:rPr>
            </w:pPr>
            <w:hyperlink r:id="rId15" w:tgtFrame="https://blast.ncbi.nlm.nih.gov/lnkRWXXXE53016" w:tooltip="Show report for YP_009145724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45724.1</w:t>
              </w:r>
            </w:hyperlink>
          </w:p>
        </w:tc>
      </w:tr>
      <w:tr w:rsidR="00890ACC" w14:paraId="5917507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D9281F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891673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0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311A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5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FDEB77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312DA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.3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FB1C00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1FB9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port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92BE7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4</w:t>
            </w:r>
          </w:p>
          <w:p w14:paraId="745CFAC1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E0CB57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89ACA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54D83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F8AD26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color w:val="444444"/>
                <w:sz w:val="21"/>
                <w:szCs w:val="21"/>
                <w:shd w:val="clear" w:color="auto" w:fill="FFFFFF"/>
                <w:lang w:eastAsia="zh-CN"/>
              </w:rPr>
            </w:pPr>
            <w:hyperlink r:id="rId16" w:tgtFrame="https://blast.ncbi.nlm.nih.gov/lnkRWYA6DSH016" w:tooltip="Show report for YP_009618574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618574.1</w:t>
              </w:r>
            </w:hyperlink>
          </w:p>
        </w:tc>
      </w:tr>
      <w:tr w:rsidR="00890ACC" w14:paraId="336F00A6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E77A26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9E1ED5" w14:textId="77777777" w:rsidR="00890ACC" w:rsidRDefault="004F0D5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5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311D448" w14:textId="77777777" w:rsidR="00890ACC" w:rsidRDefault="004F0D5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E098E3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A1DFC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.3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0136C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43DF5D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othetical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otein CPT_Michonne_gp0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80CA7F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93D844" w14:textId="77777777" w:rsidR="00890ACC" w:rsidRDefault="004F0D57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e-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ADC6B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0248C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AEC95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17" w:tgtFrame="https://blast.ncbi.nlm.nih.gov/lnkRZ0JTGSE013" w:tooltip="Show report for YP_009177329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77329.1</w:t>
              </w:r>
            </w:hyperlink>
          </w:p>
        </w:tc>
      </w:tr>
      <w:tr w:rsidR="00890ACC" w14:paraId="4116AFC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478A55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36AD31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0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43007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3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195AD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3F49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6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4ECCD4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8B9AE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 CPT_Moogle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5C314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802820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e-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343E45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9AEF1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D2FBE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18" w:tgtFrame="https://blast.ncbi.nlm.nih.gov/lnkRZ0T64MX016" w:tooltip="Show report for YP_009145721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YP_009145721.1</w:t>
              </w:r>
            </w:hyperlink>
          </w:p>
        </w:tc>
      </w:tr>
      <w:tr w:rsidR="00890ACC" w14:paraId="36AA926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6122A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F7A581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3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391A5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6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58F755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962B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.9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B0B03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9AC8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ignal peptide peptidas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p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CFB0C2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reundii</w:t>
            </w:r>
            <w:proofErr w:type="spellEnd"/>
          </w:p>
          <w:p w14:paraId="260ECA7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798F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275517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C2FF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D461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444444"/>
                <w:sz w:val="21"/>
                <w:szCs w:val="21"/>
                <w:shd w:val="clear" w:color="auto" w:fill="FFFFFF"/>
              </w:rPr>
              <w:t>HAU5726711.1</w:t>
            </w:r>
          </w:p>
        </w:tc>
      </w:tr>
      <w:tr w:rsidR="00890ACC" w14:paraId="15FFE40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C034C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B617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7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4ABB09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0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A26E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6B1A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.6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DB2D7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6D1A9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ajor capsi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DA2925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higella phag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vB_SflM_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D5BC6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e-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2A95AE4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6109B65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1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264A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19" w:tgtFrame="https://blast.ncbi.nlm.nih.gov/lnkRZ17V6XV016" w:tooltip="Show report for AZV01486.1" w:history="1">
              <w:r>
                <w:rPr>
                  <w:rFonts w:ascii="Times New Roman" w:eastAsia="宋体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AZV01486.1</w:t>
              </w:r>
            </w:hyperlink>
          </w:p>
        </w:tc>
      </w:tr>
      <w:tr w:rsidR="00890ACC" w14:paraId="741F950F" w14:textId="77777777">
        <w:trPr>
          <w:gridAfter w:val="1"/>
          <w:wAfter w:w="239" w:type="dxa"/>
          <w:trHeight w:val="9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4DC696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6C4E5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A987E6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2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3649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A224A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.6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F65FF2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FB44A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jor capsid protein</w:t>
            </w:r>
          </w:p>
          <w:p w14:paraId="3084A1D1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B4093C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7725D1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69F18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063AE6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2637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0" w:tgtFrame="https://blast.ncbi.nlm.nih.gov/lnkRZ1CBG67016" w:tooltip="Show report for YP_009177325.1" w:history="1">
              <w:r>
                <w:rPr>
                  <w:rFonts w:ascii="Times New Roman" w:hAnsi="Times New Roman" w:cs="Times New Roman"/>
                  <w:sz w:val="21"/>
                  <w:szCs w:val="21"/>
                </w:rPr>
                <w:t>YP_009177325.1</w:t>
              </w:r>
            </w:hyperlink>
          </w:p>
        </w:tc>
      </w:tr>
      <w:tr w:rsidR="00890ACC" w14:paraId="1CFF06C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A646D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7F9E4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2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8CF50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6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521A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DDBB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.0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163535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A820DB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 CPT_Moogle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5449B2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E9BF7F2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-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083E74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100%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F4CDCB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2BB78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1" w:tgtFrame="https://blast.ncbi.nlm.nih.gov/lnkRZM2C6AM013" w:tooltip="Show report for YP_009145717.1" w:history="1">
              <w:r>
                <w:rPr>
                  <w:rFonts w:ascii="Times New Roman" w:hAnsi="Times New Roman" w:cs="Times New Roman"/>
                  <w:sz w:val="21"/>
                  <w:szCs w:val="21"/>
                </w:rPr>
                <w:t>YP_009145717.1</w:t>
              </w:r>
            </w:hyperlink>
          </w:p>
        </w:tc>
      </w:tr>
      <w:tr w:rsidR="00890ACC" w14:paraId="43408D76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EB400C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A8F59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6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8615B4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9F876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EC00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7E15A9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5DF4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il fibers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E66A25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vB_EcoM-Pr103Bl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26E53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e-1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D91867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100%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DF3B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  <w:p w14:paraId="18FC40EE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053A0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2" w:tgtFrame="https://blast.ncbi.nlm.nih.gov/lnkRZM5TFXT016" w:tooltip="Show report for QSL98997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SL98997.1</w:t>
              </w:r>
            </w:hyperlink>
          </w:p>
        </w:tc>
      </w:tr>
      <w:tr w:rsidR="00890ACC" w14:paraId="70B6992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7FCE9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82578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1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0806A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5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9764F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C1F9E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.4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E9E29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AA1D7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D3A1B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92BB4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CB7C3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0E05A2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EE94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3" w:tgtFrame="https://blast.ncbi.nlm.nih.gov/lnkRZMC4M4V013" w:tooltip="Show report for YP_00914571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15.1</w:t>
              </w:r>
            </w:hyperlink>
          </w:p>
        </w:tc>
      </w:tr>
      <w:tr w:rsidR="00890ACC" w14:paraId="0F300817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1E1FB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6B4AD3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5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66E89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2F66E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2F190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.2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837EE1F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B6F34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othetical protein CPT_Moogle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9A0BB3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63B431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e-1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888FF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40881D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356A50CD" w14:textId="77777777" w:rsidR="00890ACC" w:rsidRDefault="00890AC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AAA2B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4" w:tgtFrame="https://blast.ncbi.nlm.nih.gov/lnkRZMFSV63013" w:tooltip="Show report for YP_00914571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14.1</w:t>
              </w:r>
            </w:hyperlink>
          </w:p>
        </w:tc>
      </w:tr>
      <w:tr w:rsidR="00890ACC" w14:paraId="660C677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B31F2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2BE78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1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01536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5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8E647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55A2D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.7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1548E9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EED5B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F3383 family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8A141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328AC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601EF5F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348E083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D9C2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25" w:tgtFrame="https://blast.ncbi.nlm.nih.gov/lnkRZMHRD50016" w:tooltip="Show report for YP_00914571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13.1</w:t>
              </w:r>
            </w:hyperlink>
          </w:p>
        </w:tc>
      </w:tr>
      <w:tr w:rsidR="00890ACC" w14:paraId="06D3D202" w14:textId="77777777">
        <w:trPr>
          <w:gridAfter w:val="1"/>
          <w:wAfter w:w="239" w:type="dxa"/>
          <w:trHeight w:val="71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E9226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DAC1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5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433E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9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3BC5F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B462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.1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F4189E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537586" w14:textId="77777777" w:rsidR="00890ACC" w:rsidRDefault="004F0D57">
            <w:pPr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F3277 domain-containing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CD06806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Verrucomicrobia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bacter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2339FE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518AF03C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A2EFCEB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A9BC6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ACBC7E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EC7ECC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26" w:tgtFrame="https://blast.ncbi.nlm.nih.gov/lnkRZMNFF3D013" w:tooltip="Show report for PWU04930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PWU04930.1</w:t>
              </w:r>
            </w:hyperlink>
          </w:p>
        </w:tc>
      </w:tr>
      <w:tr w:rsidR="00890ACC" w14:paraId="3193B2A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2C5B4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BB6E1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0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1E582C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4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CD6BCD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179F4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.6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6466DD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6EFAAB0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pe measure chaperone</w:t>
            </w:r>
          </w:p>
          <w:p w14:paraId="637411E1" w14:textId="77777777" w:rsidR="00890ACC" w:rsidRDefault="00890ACC">
            <w:pPr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DECCF6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C69EC9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e-89</w:t>
            </w:r>
          </w:p>
          <w:p w14:paraId="66A6DE3B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AA87B2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  <w:p w14:paraId="1C89CC28" w14:textId="77777777" w:rsidR="00890ACC" w:rsidRDefault="00890AC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69E27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21B118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27" w:tgtFrame="https://blast.ncbi.nlm.nih.gov/lnkRZMNYCX5013" w:tooltip="Show report for YP_00914571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11.1</w:t>
              </w:r>
            </w:hyperlink>
          </w:p>
        </w:tc>
      </w:tr>
      <w:tr w:rsidR="00890ACC" w14:paraId="51552138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A3A38D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A461F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4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4ECE8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6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5587F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4E5C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6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63ED2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323D65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pe measure</w:t>
            </w:r>
          </w:p>
          <w:p w14:paraId="50E38021" w14:textId="77777777" w:rsidR="00890ACC" w:rsidRDefault="004F0D57">
            <w:pPr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pero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2B763BB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79CC70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-46</w:t>
            </w:r>
          </w:p>
          <w:p w14:paraId="2BA48D73" w14:textId="77777777" w:rsidR="00890ACC" w:rsidRDefault="00890ACC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2D3476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E67E17C" w14:textId="77777777" w:rsidR="00890ACC" w:rsidRDefault="004F0D57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42376D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P_009145710.1</w:t>
            </w:r>
          </w:p>
        </w:tc>
      </w:tr>
      <w:tr w:rsidR="00890ACC" w14:paraId="68A53A8F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9E84C4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FC2AE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6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AA406D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9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1A789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5F391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.2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71D441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8C97341" w14:textId="77777777" w:rsidR="00890ACC" w:rsidRDefault="004F0D57">
            <w:pPr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ail length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357631A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trobacter phag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8191C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</w:t>
            </w:r>
          </w:p>
          <w:p w14:paraId="77C2FF2C" w14:textId="77777777" w:rsidR="00890ACC" w:rsidRDefault="00890ACC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C4207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1D406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9%)</w:t>
            </w:r>
          </w:p>
          <w:p w14:paraId="1E3D8A57" w14:textId="77777777" w:rsidR="00890ACC" w:rsidRDefault="00890ACC">
            <w:pPr>
              <w:spacing w:line="60" w:lineRule="auto"/>
              <w:ind w:firstLine="316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9F0DEEF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28" w:tgtFrame="https://blast.ncbi.nlm.nih.gov/lnkRZN16913013" w:tooltip="Show report for YP_009177316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YP_009177316.1</w:t>
              </w:r>
            </w:hyperlink>
          </w:p>
        </w:tc>
      </w:tr>
      <w:tr w:rsidR="00890ACC" w14:paraId="37AE1410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C4619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9E05E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9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F9A33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7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9A761B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5C40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.9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F3105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6A04D3E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EBFF85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5A74A5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DBED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42B2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BD1A7C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29" w:tgtFrame="https://blast.ncbi.nlm.nih.gov/lnkRZN1UJCK013" w:tooltip="Show report for YP_009145708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YP_009145708.1</w:t>
              </w:r>
            </w:hyperlink>
          </w:p>
        </w:tc>
      </w:tr>
      <w:tr w:rsidR="00890ACC" w14:paraId="00125BB8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C447DF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AA0F9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7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C83C64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0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65B767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DC0A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.9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D9E9D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1587D1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A082CF2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B13F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EA111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9E62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43AB60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45707.1</w:t>
            </w:r>
          </w:p>
        </w:tc>
      </w:tr>
      <w:tr w:rsidR="00890ACC" w14:paraId="37B1E02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554D2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27DAA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0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050B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A2F8B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2C49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.1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70385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D30E9FA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88D1A3A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33E7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A32EE1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EE45CB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C6B8F1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P_009177313.1</w:t>
            </w:r>
          </w:p>
        </w:tc>
      </w:tr>
      <w:tr w:rsidR="00890ACC" w14:paraId="08C6139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DF1E408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3C5DD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0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8DE95F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6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E2C4D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B8EF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.6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5CDABC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431B20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plate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F7478CF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24B8368" w14:textId="77777777" w:rsidR="00890ACC" w:rsidRDefault="004F0D57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e-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5FCD6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CFA5A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141066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30" w:tgtFrame="https://blast.ncbi.nlm.nih.gov/lnkRZNA2ZT4013" w:tooltip="Show report for HAU5726726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HAU5726726.1</w:t>
              </w:r>
            </w:hyperlink>
          </w:p>
        </w:tc>
      </w:tr>
      <w:tr w:rsidR="00890ACC" w14:paraId="17AAF2F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1E9547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F5AAC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6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4857A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0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FB88B8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5CDF2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.5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8D214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5A0768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EDAF213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085C6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e-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7108F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151A19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B0FB70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31" w:tgtFrame="https://blast.ncbi.nlm.nih.gov/lnkRZNCMJV8013" w:tooltip="Show report for YP_009145704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YP_009145704.1</w:t>
              </w:r>
            </w:hyperlink>
          </w:p>
        </w:tc>
      </w:tr>
      <w:tr w:rsidR="00890ACC" w14:paraId="0184FED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437000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D09361C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340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56D85AD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55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5ADE5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49A3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.3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308F35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6B4A30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plate assembly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409CC2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EA07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3370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80DC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D92BDB7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hyperlink r:id="rId32" w:tgtFrame="https://blast.ncbi.nlm.nih.gov/lnkRZND4V1S013" w:tooltip="Show report for YP_009145703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YP_009145703.1</w:t>
              </w:r>
            </w:hyperlink>
          </w:p>
        </w:tc>
      </w:tr>
      <w:tr w:rsidR="00890ACC" w14:paraId="17C82A6A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30F3D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F075D5D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355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895B16B" w14:textId="77777777" w:rsidR="00890ACC" w:rsidRDefault="004F0D5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364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1C440C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F68D4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.4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D97AFD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41DF63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baseplate assembly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D23C4C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scherichia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staenk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413B8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1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1962C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92C445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4623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33" w:tgtFrame="https://blast.ncbi.nlm.nih.gov/lnkRZNDYY3U016" w:tooltip="Show report for QHR67974.1" w:history="1">
              <w:r>
                <w:rPr>
                  <w:rFonts w:ascii="Times New Roman" w:eastAsia="宋体" w:hAnsi="Times New Roman" w:cs="Times New Roman"/>
                  <w:sz w:val="21"/>
                  <w:szCs w:val="21"/>
                  <w:lang w:eastAsia="zh-CN"/>
                </w:rPr>
                <w:t>QHR67974.1</w:t>
              </w:r>
            </w:hyperlink>
          </w:p>
        </w:tc>
      </w:tr>
      <w:tr w:rsidR="00890ACC" w14:paraId="136FD06B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0FE6B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13F6B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4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EEDAA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7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EA9EB6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B90C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.9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1302F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ACE5DB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FAD534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8D213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E35317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B726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3E848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730.1</w:t>
            </w:r>
          </w:p>
        </w:tc>
      </w:tr>
      <w:tr w:rsidR="00890ACC" w14:paraId="3A732CD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9B5F6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A6E32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7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F6543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9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AEDD4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0B22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.7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32761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8D9742C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hage tai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94A7A2D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93DE10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5EF54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9865E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8A15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731.1</w:t>
            </w:r>
          </w:p>
        </w:tc>
      </w:tr>
      <w:tr w:rsidR="00890ACC" w14:paraId="5B6BAB8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8D20D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32541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9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D0CAC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4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A00E9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FD26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.9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DA7CD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995D2F2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hage tai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3CA9A09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E83F2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EDCCC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BD6163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1ECB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34" w:tgtFrame="https://blast.ncbi.nlm.nih.gov/lnkRZNWKS36016" w:tooltip="Show report for HAU572673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HAU5726732.1</w:t>
              </w:r>
            </w:hyperlink>
          </w:p>
        </w:tc>
      </w:tr>
      <w:tr w:rsidR="00890ACC" w14:paraId="233CDBE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9F917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9B4F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57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13860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7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D597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1EB03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75B63A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80BF669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DF8D8B6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E9E8B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37</w:t>
            </w:r>
          </w:p>
          <w:p w14:paraId="0352998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D8D5B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38BA91F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E3DA5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35" w:tgtFrame="https://blast.ncbi.nlm.nih.gov/lnkRZNY0SX2013" w:tooltip="Show report for YP_009145698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698.1</w:t>
              </w:r>
            </w:hyperlink>
          </w:p>
        </w:tc>
      </w:tr>
      <w:tr w:rsidR="00890ACC" w14:paraId="755C906B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0CE118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8245C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7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BAA0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1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E9CFE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EEAE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.8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AA8B9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F225CD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olin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5A0D562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26D50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AC6A7B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1CBFDE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F97D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45697.1</w:t>
            </w:r>
          </w:p>
        </w:tc>
      </w:tr>
      <w:tr w:rsidR="00890ACC" w14:paraId="29902147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B1D3C5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BA211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1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7717B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0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AD6B3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A4DFC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.2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52996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8487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ymidylate synthase</w:t>
            </w:r>
          </w:p>
          <w:p w14:paraId="1247E666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TMP synth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B5EA4D4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E647B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558E95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EFD074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0DD42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735.1</w:t>
            </w:r>
          </w:p>
        </w:tc>
      </w:tr>
      <w:tr w:rsidR="00890ACC" w14:paraId="13245DC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595D1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55DD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0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D1E772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6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4CDC0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6D239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.3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9FA7BD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6DE536" w14:textId="77777777" w:rsidR="00890ACC" w:rsidRDefault="004F0D57">
            <w:pPr>
              <w:spacing w:line="60" w:lineRule="auto"/>
              <w:jc w:val="center"/>
              <w:rPr>
                <w:rStyle w:val="a6"/>
                <w:rFonts w:ascii="Times New Roman" w:eastAsia="宋体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ihydrofolate reduct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7FF16FE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21E7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1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CCB27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E760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197BCBC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44CAC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736.1</w:t>
            </w:r>
          </w:p>
        </w:tc>
      </w:tr>
      <w:tr w:rsidR="00890ACC" w14:paraId="269EE7E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2E968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752715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209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0D319C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426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D91CF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D9D40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.1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8A7ED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58DD7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5348AE7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C178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e-60</w:t>
            </w:r>
          </w:p>
          <w:p w14:paraId="683DF24F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85AC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3852C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05CC0A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CE40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45694.1</w:t>
            </w:r>
          </w:p>
        </w:tc>
      </w:tr>
      <w:tr w:rsidR="00890ACC" w14:paraId="1A698844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934186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9844A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9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8EF8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4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1D324E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3B438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.4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89A5F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55AC39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ichonne_gp053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60E8300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5C4563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e-1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82D47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C24098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8D2F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hyperlink r:id="rId36" w:tgtFrame="https://blast.ncbi.nlm.nih.gov/lnkRZPAX1SN013" w:tooltip="Show report for YP_009177300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300.1</w:t>
              </w:r>
            </w:hyperlink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C70473C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1E664B11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D9D4668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5A2FC5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4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8B779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9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1B988E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C53A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.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A6F23CC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7.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4BD23D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7151465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lexne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EBC5B5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e-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0984D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73A9475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D5E309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V7169969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17B9DED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7233EBFF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5A86F8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CF8AFF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9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8432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2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99FF3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4847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.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7FEDC3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7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5367B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5BE1491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27F703" w14:textId="77777777" w:rsidR="00890ACC" w:rsidRDefault="004F0D57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3e-80</w:t>
            </w:r>
          </w:p>
          <w:p w14:paraId="403BFCFD" w14:textId="77777777" w:rsidR="00890ACC" w:rsidRDefault="00890ACC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655A03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33B18B4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D2F95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77298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58CB621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7FB9DCF2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F197F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B5EA73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2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42627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5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2C950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22C2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4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08C8DBA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4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26019E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XRE family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ranscriptional regulat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18FD91" w14:textId="77777777" w:rsidR="00890ACC" w:rsidRDefault="004F0D57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reundii</w:t>
            </w:r>
            <w:proofErr w:type="spellEnd"/>
          </w:p>
          <w:p w14:paraId="55C45E32" w14:textId="77777777" w:rsidR="00890ACC" w:rsidRDefault="00890AC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695E78AE" w14:textId="77777777" w:rsidR="00890ACC" w:rsidRDefault="00890ACC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48A737" w14:textId="77777777" w:rsidR="00890ACC" w:rsidRDefault="004F0D57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e-66</w:t>
            </w:r>
          </w:p>
          <w:p w14:paraId="4643DA6C" w14:textId="77777777" w:rsidR="00890ACC" w:rsidRDefault="00890ACC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1F3B3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D2FD951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B0C99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U5726741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C31DB60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775E3E1A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5E1F6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DE7BD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5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5A3C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7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6DBBF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3FCD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7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5C3F44B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7FC307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569BEF4" w14:textId="77777777" w:rsidR="00890ACC" w:rsidRDefault="004F0D57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reundii</w:t>
            </w:r>
            <w:proofErr w:type="spellEnd"/>
          </w:p>
          <w:p w14:paraId="74CF878E" w14:textId="77777777" w:rsidR="00890ACC" w:rsidRDefault="00890ACC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890489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e-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3DF2B8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D954E38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%(</w:t>
            </w:r>
            <w:proofErr w:type="gram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E677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AU5726742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B9111A2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5CFFFA3A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816BD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11430B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7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9E9D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1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614AA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CE97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.1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D89F96D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4.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32BC44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hypothetical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protein CPT_Moogle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26D5C3C" w14:textId="77777777" w:rsidR="00890ACC" w:rsidRDefault="004F0D5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785A5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e-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C2E8ED9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12B1377" w14:textId="77777777" w:rsidR="00890ACC" w:rsidRDefault="004F0D57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96A72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YP_009145688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A9764BA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3A4C962D" w14:textId="77777777">
        <w:trPr>
          <w:trHeight w:val="38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32F67E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B2B54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387</w:t>
            </w:r>
          </w:p>
          <w:p w14:paraId="5EE252B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8D21F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487</w:t>
            </w:r>
          </w:p>
          <w:p w14:paraId="605C932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A867F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E7C1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.4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9FEFF3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91BF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DNA lig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0655446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Shigella phage Sf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A5EF71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83927C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B71C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97</w:t>
            </w:r>
            <w:proofErr w:type="gramStart"/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%(</w:t>
            </w:r>
            <w:proofErr w:type="gramEnd"/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2CCA7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YP_009618610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03632EE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39DC50CB" w14:textId="77777777">
        <w:trPr>
          <w:trHeight w:val="28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2A124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0C51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5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94648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8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2E155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</w:p>
          <w:p w14:paraId="29A198E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72DC4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9.4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7AA4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7F67EBF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6691E2E" w14:textId="77777777" w:rsidR="00890ACC" w:rsidRDefault="004F0D57">
            <w:pPr>
              <w:spacing w:line="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9B7BEC6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1E99A1" w14:textId="77777777" w:rsidR="00890ACC" w:rsidRDefault="004F0D5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5F89E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90</w:t>
            </w:r>
            <w:proofErr w:type="gramStart"/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%(</w:t>
            </w:r>
            <w:proofErr w:type="gramEnd"/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9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DE41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hyperlink r:id="rId37" w:tgtFrame="https://blast.ncbi.nlm.nih.gov/lnkS1WSBWDZ013" w:tooltip="Show report for EFG4626632.1" w:history="1">
              <w:r>
                <w:rPr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EFG4626632.1</w:t>
              </w:r>
            </w:hyperlink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27CD3F5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18A4D80C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41460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B69B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68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46766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104</w:t>
            </w:r>
          </w:p>
          <w:p w14:paraId="3DCDF3E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1134F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</w:t>
            </w:r>
          </w:p>
          <w:p w14:paraId="7CE9EFC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A0598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71</w:t>
            </w:r>
          </w:p>
          <w:p w14:paraId="63970E0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501B35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30</w:t>
            </w:r>
          </w:p>
          <w:p w14:paraId="1D496B5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A8C4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oogle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98443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22A87E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4ADC1F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8F67738" w14:textId="77777777" w:rsidR="00890ACC" w:rsidRDefault="004F0D57">
            <w:pPr>
              <w:spacing w:line="60" w:lineRule="auto"/>
              <w:jc w:val="center"/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Arial" w:hAnsi="Times New Roman" w:cs="Times New Roman" w:hint="eastAsia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97</w:t>
            </w:r>
            <w:proofErr w:type="gramStart"/>
            <w:r>
              <w:rPr>
                <w:rFonts w:ascii="Times New Roman" w:eastAsia="Arial" w:hAnsi="Times New Roman" w:cs="Times New Roman" w:hint="eastAsia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%(</w:t>
            </w:r>
            <w:proofErr w:type="gramEnd"/>
            <w:r>
              <w:rPr>
                <w:rFonts w:ascii="Times New Roman" w:eastAsia="Arial" w:hAnsi="Times New Roman" w:cs="Times New Roman" w:hint="eastAsia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>100%)</w:t>
            </w:r>
          </w:p>
          <w:p w14:paraId="5248876B" w14:textId="77777777" w:rsidR="00890ACC" w:rsidRDefault="00890AC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37FF9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YP_009145684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F86FD01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2109AF0F" w14:textId="77777777"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00FF2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4A51B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025</w:t>
            </w:r>
          </w:p>
          <w:p w14:paraId="5A2EAB2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69F6A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261</w:t>
            </w:r>
          </w:p>
          <w:p w14:paraId="3B28309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FDC2A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</w:t>
            </w:r>
          </w:p>
          <w:p w14:paraId="0C68AB4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7FBE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825</w:t>
            </w:r>
          </w:p>
          <w:p w14:paraId="0DB92A3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394AEC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30</w:t>
            </w:r>
          </w:p>
          <w:p w14:paraId="4A01263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23C86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oogle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CCACD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B4579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35BA90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6FCD3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201A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YP_009145683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49486F2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890ACC" w14:paraId="45012D77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8D8E5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09998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469</w:t>
            </w:r>
          </w:p>
          <w:p w14:paraId="2F7400B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04C17F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612</w:t>
            </w:r>
          </w:p>
          <w:p w14:paraId="523F398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E8E42E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</w:t>
            </w:r>
          </w:p>
          <w:p w14:paraId="12AABDB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3BF4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856</w:t>
            </w:r>
          </w:p>
          <w:p w14:paraId="06157FD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1D5E6A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05</w:t>
            </w:r>
          </w:p>
          <w:p w14:paraId="05FE20B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3A89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KPS64_gp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DAC076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higella phage KPS64</w:t>
            </w:r>
          </w:p>
          <w:p w14:paraId="0BA5DDF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541CE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25</w:t>
            </w:r>
          </w:p>
          <w:p w14:paraId="789B3EE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C894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7F802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9025A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QBP32803.1</w:t>
            </w:r>
          </w:p>
        </w:tc>
      </w:tr>
      <w:tr w:rsidR="00890ACC" w14:paraId="709F5F0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93A181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4BB908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599</w:t>
            </w:r>
          </w:p>
          <w:p w14:paraId="4AA4B19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3E7F5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7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A82C5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</w:t>
            </w:r>
          </w:p>
          <w:p w14:paraId="29BA93A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BF13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437</w:t>
            </w:r>
          </w:p>
          <w:p w14:paraId="3E4AF26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C4320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75</w:t>
            </w:r>
          </w:p>
          <w:p w14:paraId="1647A2F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542EB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KPS64_gp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34A4E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higella phage KPS64</w:t>
            </w:r>
          </w:p>
          <w:p w14:paraId="54A8E68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EA1D8B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e-36</w:t>
            </w:r>
          </w:p>
          <w:p w14:paraId="5203AA0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19E24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AEB6C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6%)</w:t>
            </w:r>
          </w:p>
          <w:p w14:paraId="14BD1C6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F7706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QBP32802.1</w:t>
            </w:r>
          </w:p>
        </w:tc>
      </w:tr>
      <w:tr w:rsidR="00890ACC" w14:paraId="67D5BF8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0E74C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A3B8B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787</w:t>
            </w:r>
          </w:p>
          <w:p w14:paraId="09F1E89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074FE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960</w:t>
            </w:r>
          </w:p>
          <w:p w14:paraId="434851A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87141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7</w:t>
            </w:r>
          </w:p>
          <w:p w14:paraId="3BF6DA1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18DB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562</w:t>
            </w:r>
          </w:p>
          <w:p w14:paraId="3C966F8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240A6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50</w:t>
            </w:r>
          </w:p>
          <w:p w14:paraId="353768F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C221F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dune_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79F06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scherichia phage dune</w:t>
            </w:r>
          </w:p>
          <w:p w14:paraId="4AD4FE8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34636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06</w:t>
            </w:r>
          </w:p>
          <w:p w14:paraId="3CD5ECF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5EF857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0DFC44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4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1%)</w:t>
            </w:r>
          </w:p>
          <w:p w14:paraId="2379AB7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B4B02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QHR74346.1</w:t>
            </w:r>
          </w:p>
        </w:tc>
      </w:tr>
      <w:tr w:rsidR="00890ACC" w14:paraId="0DAE99D2" w14:textId="77777777">
        <w:trPr>
          <w:gridAfter w:val="1"/>
          <w:wAfter w:w="239" w:type="dxa"/>
          <w:trHeight w:val="616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21CF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1A03E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7957</w:t>
            </w:r>
          </w:p>
          <w:p w14:paraId="7B1398D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DB62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8166</w:t>
            </w:r>
          </w:p>
          <w:p w14:paraId="3062500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6A55B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</w:t>
            </w:r>
          </w:p>
          <w:p w14:paraId="50C3D00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310D3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09</w:t>
            </w:r>
          </w:p>
          <w:p w14:paraId="37951E4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EB6D3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44</w:t>
            </w:r>
          </w:p>
          <w:p w14:paraId="76E43EF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D50416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oogle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AE9E4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9F9C63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e-43</w:t>
            </w:r>
          </w:p>
          <w:p w14:paraId="7E36CB0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717C6A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62CB8E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  <w:p w14:paraId="7CBF482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3F8A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38" w:tgtFrame="https://blast.ncbi.nlm.nih.gov/lnkS1X67C1W016" w:tooltip="Show report for YP_009145681.1" w:history="1">
              <w:r>
                <w:rPr>
                  <w:rFonts w:ascii="Times New Roman" w:hAnsi="Times New Roman" w:cs="Times New Roman"/>
                  <w:kern w:val="2"/>
                  <w:sz w:val="21"/>
                  <w:szCs w:val="21"/>
                  <w:lang w:eastAsia="zh-CN"/>
                </w:rPr>
                <w:t>YP_009145681.1</w:t>
              </w:r>
            </w:hyperlink>
          </w:p>
        </w:tc>
      </w:tr>
      <w:tr w:rsidR="00890ACC" w14:paraId="119262F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E4FCA6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615C0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8163</w:t>
            </w:r>
          </w:p>
          <w:p w14:paraId="1B7AF6B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758697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83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5D27B3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</w:t>
            </w:r>
          </w:p>
          <w:p w14:paraId="26CD619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25C6A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17</w:t>
            </w:r>
          </w:p>
          <w:p w14:paraId="3443DF7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AE0EBC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82</w:t>
            </w:r>
          </w:p>
          <w:p w14:paraId="11C18AA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F026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ichonne_gp0</w:t>
            </w:r>
          </w:p>
          <w:p w14:paraId="400E02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472B7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itrobacter phage Michonne</w:t>
            </w:r>
          </w:p>
          <w:p w14:paraId="6FF745A0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C3702E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e-43</w:t>
            </w:r>
          </w:p>
          <w:p w14:paraId="657875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594A020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73C474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E87DB0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  <w:p w14:paraId="2CEB03D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FE6C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YP_009177285.1</w:t>
            </w:r>
          </w:p>
        </w:tc>
      </w:tr>
      <w:tr w:rsidR="00890ACC" w14:paraId="2F5932EF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EBA7F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697DA2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8442</w:t>
            </w:r>
          </w:p>
          <w:p w14:paraId="6A996DD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1904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1141</w:t>
            </w:r>
          </w:p>
          <w:p w14:paraId="29CC234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71B4B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99</w:t>
            </w:r>
          </w:p>
          <w:p w14:paraId="002F394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B566B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3.2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03208A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82707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DNA polymer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9216C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259FD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169C7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079C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917C12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606632.1</w:t>
            </w:r>
          </w:p>
        </w:tc>
      </w:tr>
      <w:tr w:rsidR="00890ACC" w14:paraId="66CB8A3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03BEC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6BAF5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1401</w:t>
            </w:r>
          </w:p>
          <w:p w14:paraId="4D5D404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D77B7B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1841</w:t>
            </w:r>
          </w:p>
          <w:p w14:paraId="44CFABB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DFC5D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6</w:t>
            </w:r>
          </w:p>
          <w:p w14:paraId="05A3BFC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FFD7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.457</w:t>
            </w:r>
          </w:p>
          <w:p w14:paraId="7309B63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6A14A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47</w:t>
            </w:r>
          </w:p>
          <w:p w14:paraId="04BDAD0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A484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oogle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17CB0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779713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e-103</w:t>
            </w:r>
          </w:p>
          <w:p w14:paraId="68F9ADF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D92B1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FA873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  <w:p w14:paraId="4C6A56C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68F69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5678.1</w:t>
            </w:r>
          </w:p>
        </w:tc>
      </w:tr>
      <w:tr w:rsidR="00890ACC" w14:paraId="4ADDA63D" w14:textId="77777777">
        <w:trPr>
          <w:gridAfter w:val="1"/>
          <w:wAfter w:w="239" w:type="dxa"/>
          <w:trHeight w:val="583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981DB6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5CB21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18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E0CE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26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75FAD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87DC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.1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312D0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C9DB5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minor tail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F075E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 xml:space="preserve">Shigell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phage Z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0E78B2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3e-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DD1995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CF4F1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1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D44EB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5677.1</w:t>
            </w:r>
          </w:p>
        </w:tc>
      </w:tr>
      <w:tr w:rsidR="00890ACC" w14:paraId="0829647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43F5C7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7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DCBD1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2676</w:t>
            </w:r>
          </w:p>
          <w:p w14:paraId="0F2638D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85EA4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416</w:t>
            </w:r>
          </w:p>
          <w:p w14:paraId="71D14F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5ED3A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46</w:t>
            </w:r>
          </w:p>
          <w:p w14:paraId="78E2E68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B1BBB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8.026</w:t>
            </w:r>
          </w:p>
          <w:p w14:paraId="447BB8E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970F95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35</w:t>
            </w:r>
          </w:p>
          <w:p w14:paraId="5E1B4C4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8497A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ucleoside triphosphate hydrol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5E420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  <w:p w14:paraId="6BC379A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51DEC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178</w:t>
            </w:r>
          </w:p>
          <w:p w14:paraId="2806002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41A1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5EB0A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  <w:p w14:paraId="14FBD67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5F1E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5676.1</w:t>
            </w:r>
          </w:p>
        </w:tc>
      </w:tr>
      <w:tr w:rsidR="00890ACC" w14:paraId="26FF21BA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00D06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46B8D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4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52E9C6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6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833C68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542D7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4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96020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C49C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A9CD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93170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C10B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0D348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7FD44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FG4626517.1</w:t>
            </w:r>
          </w:p>
        </w:tc>
      </w:tr>
      <w:tr w:rsidR="00890ACC" w14:paraId="7EC5D4F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4BD9B1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8F27B0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613</w:t>
            </w:r>
          </w:p>
          <w:p w14:paraId="2966503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2079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5604</w:t>
            </w:r>
          </w:p>
          <w:p w14:paraId="59E767B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D838B5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3</w:t>
            </w:r>
          </w:p>
          <w:p w14:paraId="5A86301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F0FE1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4.902</w:t>
            </w:r>
          </w:p>
          <w:p w14:paraId="0050704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8EF346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30</w:t>
            </w:r>
          </w:p>
          <w:p w14:paraId="7BBADFA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B2349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DNA helicase </w:t>
            </w:r>
          </w:p>
          <w:p w14:paraId="23B8949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B29EB8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23E79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01DA7278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6628B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355E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  <w:p w14:paraId="706B102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57BB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hyperlink r:id="rId39" w:tgtFrame="https://blast.ncbi.nlm.nih.gov/lnkS1Y8FM4F013" w:tooltip="Show report for ATE8598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ATE85982.1</w:t>
              </w:r>
            </w:hyperlink>
          </w:p>
        </w:tc>
      </w:tr>
      <w:tr w:rsidR="00890ACC" w14:paraId="7DE3803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87305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B5741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5579</w:t>
            </w:r>
          </w:p>
          <w:p w14:paraId="2D80F2D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6F097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5857</w:t>
            </w:r>
          </w:p>
          <w:p w14:paraId="16F831A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A9496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52080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4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30AB9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33</w:t>
            </w:r>
          </w:p>
          <w:p w14:paraId="4D7D3B3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855F4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</w:t>
            </w:r>
          </w:p>
          <w:p w14:paraId="7486D2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gulat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338D2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reundii</w:t>
            </w:r>
            <w:proofErr w:type="spellEnd"/>
          </w:p>
          <w:p w14:paraId="65ED522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C76533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60</w:t>
            </w:r>
          </w:p>
          <w:p w14:paraId="4262B6F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125A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23FD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  <w:p w14:paraId="6ED38615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3CBD6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AU5726754.1</w:t>
            </w:r>
          </w:p>
        </w:tc>
      </w:tr>
      <w:tr w:rsidR="00890ACC" w14:paraId="266DA9B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BB9B27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E0050F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58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D2F67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59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9619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F6933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9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1D8688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62F68C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oogle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3D34A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BDCD5E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21</w:t>
            </w:r>
          </w:p>
          <w:p w14:paraId="7207DA5C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50DF8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9C0B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46A207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5672.1</w:t>
            </w:r>
          </w:p>
        </w:tc>
      </w:tr>
      <w:tr w:rsidR="00890ACC" w14:paraId="744EF0B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13A10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41546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6078</w:t>
            </w:r>
          </w:p>
          <w:p w14:paraId="3F2E8AD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91339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6941</w:t>
            </w:r>
          </w:p>
          <w:p w14:paraId="18743D3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E5DEE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87</w:t>
            </w:r>
          </w:p>
          <w:p w14:paraId="34939E2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284A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2.059</w:t>
            </w:r>
          </w:p>
          <w:p w14:paraId="0AB7C5B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728D17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3</w:t>
            </w:r>
          </w:p>
          <w:p w14:paraId="03F9008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296E2C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ichonne_gp0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187106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itrobacter phage Michonne</w:t>
            </w:r>
          </w:p>
          <w:p w14:paraId="658C77DD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8DF38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067C9B8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566719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1F890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  <w:p w14:paraId="32D820E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738F58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0" w:tgtFrame="https://blast.ncbi.nlm.nih.gov/lnkS1Y9XRNZ016" w:tooltip="Show report for YP_00917727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75.1</w:t>
              </w:r>
            </w:hyperlink>
          </w:p>
        </w:tc>
      </w:tr>
      <w:tr w:rsidR="00890ACC" w14:paraId="061FD31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7697B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7A6461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7005</w:t>
            </w:r>
          </w:p>
          <w:p w14:paraId="50DB52D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906F4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045</w:t>
            </w:r>
          </w:p>
          <w:p w14:paraId="6AD240E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F10E6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46</w:t>
            </w:r>
          </w:p>
          <w:p w14:paraId="66794D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A885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9.736</w:t>
            </w:r>
          </w:p>
          <w:p w14:paraId="1A0A2C0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347B4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66</w:t>
            </w:r>
          </w:p>
          <w:p w14:paraId="40EE0A0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03BE6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xodeoxyribonucleae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5AC6C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reundii</w:t>
            </w:r>
            <w:proofErr w:type="spellEnd"/>
          </w:p>
          <w:p w14:paraId="32B936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67F57B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5E54A5C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0679F4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25629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  <w:p w14:paraId="4E76A12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8112E0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1" w:tgtFrame="https://blast.ncbi.nlm.nih.gov/lnkS1YACBGH013" w:tooltip="Show report for HAU5726756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HAU5726756.1</w:t>
              </w:r>
            </w:hyperlink>
          </w:p>
        </w:tc>
      </w:tr>
      <w:tr w:rsidR="00890ACC" w14:paraId="295B7C8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F18ED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702A40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035</w:t>
            </w:r>
          </w:p>
          <w:p w14:paraId="0B5A8D8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F48C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535</w:t>
            </w:r>
          </w:p>
          <w:p w14:paraId="5FAE7D6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40EDE9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66</w:t>
            </w:r>
          </w:p>
          <w:p w14:paraId="097D595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D816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9.5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4E2F39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A7438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IY-YIG homing endonucl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8D5F5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297B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7D7E9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E6F55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%)</w:t>
            </w:r>
          </w:p>
          <w:p w14:paraId="0034E05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8F8E8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2" w:tgtFrame="https://blast.ncbi.nlm.nih.gov/lnkS1YAS839013" w:tooltip="Show report for YP_009145668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668.1</w:t>
              </w:r>
            </w:hyperlink>
          </w:p>
        </w:tc>
      </w:tr>
      <w:tr w:rsidR="00890ACC" w14:paraId="3A9FF4F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C4303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7A13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537</w:t>
            </w:r>
          </w:p>
          <w:p w14:paraId="603F2E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DFD7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752</w:t>
            </w:r>
          </w:p>
          <w:p w14:paraId="1069840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AFB61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1</w:t>
            </w:r>
          </w:p>
          <w:p w14:paraId="58DA49F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54909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69</w:t>
            </w:r>
          </w:p>
          <w:p w14:paraId="4C3B3D4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7ABB46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37</w:t>
            </w:r>
          </w:p>
          <w:p w14:paraId="313394F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2E6127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 CPT_Michonne_gp0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F5EE6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itrobacter phage Michonne</w:t>
            </w:r>
          </w:p>
          <w:p w14:paraId="26C6275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E0103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1</w:t>
            </w:r>
          </w:p>
          <w:p w14:paraId="20DBF9F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11FB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F418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)</w:t>
            </w:r>
          </w:p>
          <w:p w14:paraId="0D6428A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77525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3" w:tgtFrame="https://blast.ncbi.nlm.nih.gov/lnkS1YB54K9016" w:tooltip="Show report for YP_00917727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72.1</w:t>
              </w:r>
            </w:hyperlink>
          </w:p>
        </w:tc>
      </w:tr>
      <w:tr w:rsidR="00890ACC" w14:paraId="71B21F9F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852AC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8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0C7E5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752</w:t>
            </w:r>
          </w:p>
          <w:p w14:paraId="0FBB151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72608A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9057</w:t>
            </w:r>
          </w:p>
          <w:p w14:paraId="2926AB1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B7EB7A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51</w:t>
            </w:r>
          </w:p>
          <w:p w14:paraId="57589AD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39BE9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8.759</w:t>
            </w:r>
          </w:p>
          <w:p w14:paraId="2B518A7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238AD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72</w:t>
            </w:r>
          </w:p>
          <w:p w14:paraId="0368A8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0CF3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putative phosphoribosyl-ATP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yrophosphohydrolase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-lik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8DFAC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Shigella phage Sf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7DDA30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173</w:t>
            </w:r>
          </w:p>
          <w:p w14:paraId="1CC3109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613A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701430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2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6%)</w:t>
            </w:r>
          </w:p>
          <w:p w14:paraId="3674973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D920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4" w:tgtFrame="https://blast.ncbi.nlm.nih.gov/lnkS202JBG9013" w:tooltip="Show report for ATE8631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ATE86312.1</w:t>
              </w:r>
            </w:hyperlink>
          </w:p>
        </w:tc>
      </w:tr>
      <w:tr w:rsidR="00890ACC" w14:paraId="6EC03BDA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974193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8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5F80F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9488</w:t>
            </w:r>
          </w:p>
          <w:p w14:paraId="287B386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A2F766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9814</w:t>
            </w:r>
          </w:p>
          <w:p w14:paraId="29DDFCA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4314A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8</w:t>
            </w:r>
          </w:p>
          <w:p w14:paraId="31F9BDE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F74C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558</w:t>
            </w:r>
          </w:p>
          <w:p w14:paraId="2E3F38A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6C0F5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25</w:t>
            </w:r>
          </w:p>
          <w:p w14:paraId="2E9565C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46F6A9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utative deoxyribonucleoside reduct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15861F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5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Shigella phage Sf18</w:t>
              </w:r>
            </w:hyperlink>
          </w:p>
          <w:p w14:paraId="26B3356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1436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64</w:t>
            </w:r>
          </w:p>
          <w:p w14:paraId="5678485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F7CF90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86AEB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2.6 (100)</w:t>
            </w:r>
          </w:p>
          <w:p w14:paraId="18EC56A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C5F7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E86313.1</w:t>
            </w:r>
          </w:p>
        </w:tc>
      </w:tr>
      <w:tr w:rsidR="00890ACC" w14:paraId="4E9C211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C505D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47EF03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9807</w:t>
            </w:r>
          </w:p>
          <w:p w14:paraId="34D31EC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25101E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142</w:t>
            </w:r>
          </w:p>
          <w:p w14:paraId="18C3B31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6B988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1</w:t>
            </w:r>
          </w:p>
          <w:p w14:paraId="36B414C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8E7D0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887</w:t>
            </w:r>
          </w:p>
          <w:p w14:paraId="365E26E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506D4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2</w:t>
            </w:r>
          </w:p>
          <w:p w14:paraId="0200797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40A62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oader of DNA helic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33949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scherichia phage SP22</w:t>
            </w:r>
          </w:p>
          <w:p w14:paraId="73D854F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D3FBDE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26</w:t>
            </w:r>
          </w:p>
          <w:p w14:paraId="21660A3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2A3712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339628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5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5%)</w:t>
            </w:r>
          </w:p>
          <w:p w14:paraId="3B84A73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0F8CD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6" w:tgtFrame="https://blast.ncbi.nlm.nih.gov/lnkS203C4Z1016" w:tooltip="Show report for BBU5371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BBU53715.1</w:t>
              </w:r>
            </w:hyperlink>
          </w:p>
        </w:tc>
      </w:tr>
      <w:tr w:rsidR="00890ACC" w14:paraId="3BF65A6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ADBCA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22A477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193</w:t>
            </w:r>
          </w:p>
          <w:p w14:paraId="0B03F44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BDFD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2427</w:t>
            </w:r>
          </w:p>
          <w:p w14:paraId="60A6EE4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F1023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44</w:t>
            </w:r>
          </w:p>
          <w:p w14:paraId="293AAC5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F368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.212</w:t>
            </w:r>
          </w:p>
          <w:p w14:paraId="7709E00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0E3C0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78</w:t>
            </w:r>
          </w:p>
          <w:p w14:paraId="4C4DD71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41CD9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bonucleoside triphosphate reductase large subuni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47A2A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4DABEDA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7C994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6B5CB5E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EBC7B6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D6CF5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EDD544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7" w:tgtFrame="https://blast.ncbi.nlm.nih.gov/lnkS203TBUD013" w:tooltip="Show report for YP_009177268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68.1</w:t>
              </w:r>
            </w:hyperlink>
          </w:p>
        </w:tc>
      </w:tr>
      <w:tr w:rsidR="00890ACC" w14:paraId="1A3F023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F6964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2EF12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24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8B7F9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27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4E1224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EDC3F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9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B835B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5F10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EFE21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  <w:p w14:paraId="664FF1C4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FADCE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e-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F91E3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09532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C83FA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8" w:tgtFrame="https://blast.ncbi.nlm.nih.gov/lnkS2048AB6016" w:tooltip="Show report for EFG4626528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G4626528.1</w:t>
              </w:r>
            </w:hyperlink>
          </w:p>
        </w:tc>
      </w:tr>
      <w:tr w:rsidR="00890ACC" w14:paraId="302B08C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E4517A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BA93E6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2737</w:t>
            </w:r>
          </w:p>
          <w:p w14:paraId="66CCD70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B61216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810</w:t>
            </w:r>
          </w:p>
          <w:p w14:paraId="384C00D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6C8A1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57</w:t>
            </w:r>
          </w:p>
          <w:p w14:paraId="69ED647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3343C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1.291</w:t>
            </w:r>
          </w:p>
          <w:p w14:paraId="70BC056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8273D2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65</w:t>
            </w:r>
          </w:p>
          <w:p w14:paraId="146185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4341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bonucleoside triphosphate reductase small subuni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B31A86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7B1614B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9258B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5057DC3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5A6FD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6345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35631B1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613C9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49" w:tgtFrame="https://blast.ncbi.nlm.nih.gov/lnkS204S05H016" w:tooltip="Show report for YP_009177266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66.1</w:t>
              </w:r>
            </w:hyperlink>
          </w:p>
        </w:tc>
      </w:tr>
      <w:tr w:rsidR="00890ACC" w14:paraId="639A6B7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DFC3AE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06C280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3810</w:t>
            </w:r>
          </w:p>
          <w:p w14:paraId="604951D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D66EA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052</w:t>
            </w:r>
          </w:p>
          <w:p w14:paraId="785F5DD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DA11B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</w:t>
            </w:r>
          </w:p>
          <w:p w14:paraId="289CDEE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520DF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070</w:t>
            </w:r>
          </w:p>
          <w:p w14:paraId="792BDEB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30BCD7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76</w:t>
            </w:r>
          </w:p>
          <w:p w14:paraId="16D58CD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88182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lutaredoxi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</w:t>
            </w:r>
            <w:proofErr w:type="spellEnd"/>
          </w:p>
          <w:p w14:paraId="15143F8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4D6EF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4BB1E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52</w:t>
            </w:r>
          </w:p>
          <w:p w14:paraId="199ABF8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B251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3FF6C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68E73AA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C19C6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0" w:tgtFrame="https://blast.ncbi.nlm.nih.gov/lnkS2056S8X016" w:tooltip="Show report for YP_00919931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99315.1</w:t>
              </w:r>
            </w:hyperlink>
          </w:p>
        </w:tc>
      </w:tr>
      <w:tr w:rsidR="00890ACC" w14:paraId="5E24392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1AAA9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80E8F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045</w:t>
            </w:r>
          </w:p>
          <w:p w14:paraId="2196F5D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62A3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245</w:t>
            </w:r>
          </w:p>
          <w:p w14:paraId="5E34E57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E540F6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</w:t>
            </w:r>
          </w:p>
          <w:p w14:paraId="69E0927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602F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589</w:t>
            </w:r>
          </w:p>
          <w:p w14:paraId="701AAC1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492C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14</w:t>
            </w:r>
          </w:p>
          <w:p w14:paraId="7440CA9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A9CB7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membrane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0F06E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scherichia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o</w:t>
            </w:r>
            <w:proofErr w:type="spellEnd"/>
          </w:p>
          <w:p w14:paraId="12C53FF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434C4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20</w:t>
            </w:r>
          </w:p>
          <w:p w14:paraId="6774514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5FEB8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EDCBF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%)</w:t>
            </w:r>
          </w:p>
          <w:p w14:paraId="159ABB3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0D87E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1" w:tgtFrame="https://blast.ncbi.nlm.nih.gov/lnkS205JMAC013" w:tooltip="Show report for QIG6659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IG66592.1</w:t>
              </w:r>
            </w:hyperlink>
          </w:p>
        </w:tc>
      </w:tr>
      <w:tr w:rsidR="00890ACC" w14:paraId="0A6A2C1A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EB0A37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97B1AF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295</w:t>
            </w:r>
          </w:p>
          <w:p w14:paraId="12C550D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6BA1D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436</w:t>
            </w:r>
          </w:p>
          <w:p w14:paraId="1D07744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203A8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13</w:t>
            </w:r>
          </w:p>
          <w:p w14:paraId="2152A44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763D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.581</w:t>
            </w:r>
          </w:p>
          <w:p w14:paraId="2519605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9921FE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27</w:t>
            </w:r>
          </w:p>
          <w:p w14:paraId="55DEDE7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20A987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aerobic ribonucleoside-triphosphate reduct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B87B70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  <w:p w14:paraId="3085E21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40201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061BFCF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C4EED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00C91A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  <w:p w14:paraId="2D3C161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527941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2" w:tgtFrame="https://blast.ncbi.nlm.nih.gov/lnkS205Y0JN013" w:tooltip="Show report for EFG462653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G4626532.1</w:t>
              </w:r>
            </w:hyperlink>
          </w:p>
        </w:tc>
      </w:tr>
      <w:tr w:rsidR="00890ACC" w14:paraId="458D7FA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2A95D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AC271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500</w:t>
            </w:r>
          </w:p>
          <w:p w14:paraId="2096ACD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F7246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682</w:t>
            </w:r>
          </w:p>
          <w:p w14:paraId="6E0CEFC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15846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</w:t>
            </w:r>
          </w:p>
          <w:p w14:paraId="3290554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25139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032</w:t>
            </w:r>
          </w:p>
          <w:p w14:paraId="376D31B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3189E3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80</w:t>
            </w:r>
          </w:p>
          <w:p w14:paraId="127A2C9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0DBF3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ichonne_gp0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E6DDF2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68168EF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76A11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35</w:t>
            </w:r>
          </w:p>
          <w:p w14:paraId="160F04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93F2D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7C683E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45BE3B6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F906F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77262.1</w:t>
            </w:r>
          </w:p>
        </w:tc>
      </w:tr>
      <w:tr w:rsidR="00890ACC" w14:paraId="6B6A5B6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66496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F1A25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679</w:t>
            </w:r>
          </w:p>
          <w:p w14:paraId="390FCF8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E99A57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942</w:t>
            </w:r>
          </w:p>
          <w:p w14:paraId="576DB93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76878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</w:t>
            </w:r>
          </w:p>
          <w:p w14:paraId="6DED804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5EB0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466</w:t>
            </w:r>
          </w:p>
          <w:p w14:paraId="0A95E76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3DA2E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13</w:t>
            </w:r>
          </w:p>
          <w:p w14:paraId="542C7DE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E6D30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icho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ne_gp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3B3B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Citrobacter phage Michonne</w:t>
            </w:r>
          </w:p>
          <w:p w14:paraId="76728D3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9FDA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5e-56</w:t>
            </w:r>
          </w:p>
          <w:p w14:paraId="4685E6A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9ED8C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937A8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77542E9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8C60C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3" w:tgtFrame="https://blast.ncbi.nlm.nih.gov/lnkS206RM48013" w:tooltip="Show report for YP_00917726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61.1</w:t>
              </w:r>
            </w:hyperlink>
          </w:p>
        </w:tc>
      </w:tr>
      <w:tr w:rsidR="00890ACC" w14:paraId="1DF023CD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40A06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55AB1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9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D9162E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D8B1D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EBB7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6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9E29D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B08EA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15CC79F" w14:textId="77777777" w:rsidR="00890ACC" w:rsidRDefault="00890ACC">
            <w:pPr>
              <w:spacing w:line="6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6318BF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B92623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F8E2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24CD99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90ACC" w14:paraId="7C385CA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9A325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688DB7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033</w:t>
            </w:r>
          </w:p>
          <w:p w14:paraId="5B57304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AE2FBE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425</w:t>
            </w:r>
          </w:p>
          <w:p w14:paraId="30E712B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BC657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0</w:t>
            </w:r>
          </w:p>
          <w:p w14:paraId="7322C1A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6B819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.912</w:t>
            </w:r>
          </w:p>
          <w:p w14:paraId="1256CBE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6D84AA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44</w:t>
            </w:r>
          </w:p>
          <w:p w14:paraId="52B4F9A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DA67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il tube protein</w:t>
            </w:r>
          </w:p>
          <w:p w14:paraId="6CC9AE7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0372D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vB_SflM_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D498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1</w:t>
            </w:r>
          </w:p>
          <w:p w14:paraId="09E7DA8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B618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ADB67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%)</w:t>
            </w:r>
          </w:p>
          <w:p w14:paraId="5E1D736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E05C0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4" w:tgtFrame="https://blast.ncbi.nlm.nih.gov/lnkS27EPB54016" w:tooltip="Show report for AZV0143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AZV01433.1</w:t>
              </w:r>
            </w:hyperlink>
          </w:p>
        </w:tc>
      </w:tr>
      <w:tr w:rsidR="00890ACC" w14:paraId="615B837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483FA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3BEA53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425</w:t>
            </w:r>
          </w:p>
          <w:p w14:paraId="43D5D82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DD1EC1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910</w:t>
            </w:r>
          </w:p>
          <w:p w14:paraId="795C0B3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B2758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61</w:t>
            </w:r>
          </w:p>
          <w:p w14:paraId="0F84D63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1B616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8.676</w:t>
            </w:r>
          </w:p>
          <w:p w14:paraId="1374DA0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4DD132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29</w:t>
            </w:r>
          </w:p>
          <w:p w14:paraId="3034025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64A17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aerobic NTP reductase small subuni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37357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2AE9C0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499345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115</w:t>
            </w:r>
          </w:p>
          <w:p w14:paraId="647A5ED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968C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A144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%)</w:t>
            </w:r>
          </w:p>
          <w:p w14:paraId="34CA5A9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033D8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5" w:tgtFrame="https://blast.ncbi.nlm.nih.gov/lnkS27FCJGY016" w:tooltip="Show report for YP_009177259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59.1</w:t>
              </w:r>
            </w:hyperlink>
          </w:p>
        </w:tc>
      </w:tr>
      <w:tr w:rsidR="00890ACC" w14:paraId="7FC2FB4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CF1A8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39DD5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209</w:t>
            </w:r>
          </w:p>
          <w:p w14:paraId="58ED888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9BA4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466</w:t>
            </w:r>
          </w:p>
          <w:p w14:paraId="0CF4F80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CDB330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</w:t>
            </w:r>
          </w:p>
          <w:p w14:paraId="7041664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FD069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887</w:t>
            </w:r>
          </w:p>
          <w:p w14:paraId="60F17D4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B600B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.85</w:t>
            </w:r>
          </w:p>
          <w:p w14:paraId="1E97878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637AC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CPT_Moogle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0EDDF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A47BA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e-51</w:t>
            </w:r>
          </w:p>
          <w:p w14:paraId="1128B86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237B94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CC0C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44FEA7D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7A1D4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6" w:tgtFrame="https://blast.ncbi.nlm.nih.gov/lnkS27FTZHZ013" w:tooltip="Show report for YP_00914565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654.1</w:t>
              </w:r>
            </w:hyperlink>
          </w:p>
        </w:tc>
      </w:tr>
      <w:tr w:rsidR="00890ACC" w14:paraId="0D69B43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2E804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0FBE12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478</w:t>
            </w:r>
          </w:p>
          <w:p w14:paraId="09F9B2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4AFC9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7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6C7FC7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3</w:t>
            </w:r>
          </w:p>
          <w:p w14:paraId="112D97D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2693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.981</w:t>
            </w:r>
          </w:p>
          <w:p w14:paraId="6BE64CA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D174DF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9</w:t>
            </w:r>
          </w:p>
          <w:p w14:paraId="0217495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2662AA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HNH endonucl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47F5FE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KPS64</w:t>
            </w:r>
          </w:p>
          <w:p w14:paraId="158DF3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1D5DB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64</w:t>
            </w:r>
          </w:p>
          <w:p w14:paraId="045A0AA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D56FA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CCCC9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%)</w:t>
            </w:r>
          </w:p>
          <w:p w14:paraId="37481E0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B4F6B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7" w:tgtFrame="https://blast.ncbi.nlm.nih.gov/lnkS27HWVVR016" w:tooltip="Show report for QBP3277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BP32771.1</w:t>
              </w:r>
            </w:hyperlink>
          </w:p>
        </w:tc>
      </w:tr>
      <w:tr w:rsidR="00890ACC" w14:paraId="26A53E8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33140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94CC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842</w:t>
            </w:r>
          </w:p>
          <w:p w14:paraId="2465EC3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522CDD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357</w:t>
            </w:r>
          </w:p>
          <w:p w14:paraId="5340B51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46FD5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1</w:t>
            </w:r>
          </w:p>
          <w:p w14:paraId="0150E99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81D6D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.2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BEDF5A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F5C9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AVU07_agp0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A4B42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4511B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1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983F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D89B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5D7E626" w14:textId="77777777" w:rsidR="00890ACC" w:rsidRDefault="004F0D57">
            <w:pPr>
              <w:widowControl w:val="0"/>
              <w:tabs>
                <w:tab w:val="left" w:pos="218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8" w:tgtFrame="https://blast.ncbi.nlm.nih.gov/lnkS27J8BN6013" w:tooltip="Show report for YP_00919932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99324.1</w:t>
              </w:r>
            </w:hyperlink>
          </w:p>
        </w:tc>
      </w:tr>
      <w:tr w:rsidR="00890ACC" w14:paraId="29AC0B8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C5BE0F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D302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305</w:t>
            </w:r>
          </w:p>
          <w:p w14:paraId="4918C79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6AD8AF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628</w:t>
            </w:r>
          </w:p>
          <w:p w14:paraId="5AB874B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162E55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2</w:t>
            </w:r>
          </w:p>
          <w:p w14:paraId="7A05891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69C1B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422</w:t>
            </w:r>
          </w:p>
          <w:p w14:paraId="1139CC3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15C5D6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25</w:t>
            </w:r>
          </w:p>
          <w:p w14:paraId="7F78292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D0D82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AVU07_agp0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A010F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B04E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62</w:t>
            </w:r>
          </w:p>
          <w:p w14:paraId="77C7ED9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BF275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813A6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  <w:p w14:paraId="0BA9801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A3DEEE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59" w:tgtFrame="https://blast.ncbi.nlm.nih.gov/lnkS27K00DM013" w:tooltip="Show report for YP_00919932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99325.1</w:t>
              </w:r>
            </w:hyperlink>
          </w:p>
        </w:tc>
      </w:tr>
      <w:tr w:rsidR="00890ACC" w14:paraId="58E5247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4232C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EA3A6C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9639</w:t>
            </w:r>
          </w:p>
          <w:p w14:paraId="5741AF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051C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520</w:t>
            </w:r>
          </w:p>
          <w:p w14:paraId="751721E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37D355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3</w:t>
            </w:r>
          </w:p>
          <w:p w14:paraId="45737BD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635E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2.261</w:t>
            </w:r>
          </w:p>
          <w:p w14:paraId="511CA66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32819A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99</w:t>
            </w:r>
          </w:p>
          <w:p w14:paraId="446DE96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9FC8F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bose-phosphate pyrophosphokin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7ECAC0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D915B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3C626DE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1F6A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B51D8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  <w:p w14:paraId="0DF31FC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316B33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0" w:tgtFrame="https://blast.ncbi.nlm.nih.gov/lnkS27KDERZ016" w:tooltip="Show report for YP_00917725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253.1</w:t>
              </w:r>
            </w:hyperlink>
          </w:p>
        </w:tc>
      </w:tr>
      <w:tr w:rsidR="00890ACC" w14:paraId="544AD57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9B5800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2FDD5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565</w:t>
            </w:r>
          </w:p>
          <w:p w14:paraId="0EE3304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CBF3A6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382</w:t>
            </w:r>
          </w:p>
          <w:p w14:paraId="0F3066E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EE7509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5</w:t>
            </w:r>
          </w:p>
          <w:p w14:paraId="1B0C0AC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05235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7.978</w:t>
            </w:r>
          </w:p>
          <w:p w14:paraId="3828C3C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EEB6B9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04</w:t>
            </w:r>
          </w:p>
          <w:p w14:paraId="788BE9A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8EBA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icotinat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hosphoribosyltransferase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0A4FB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  <w:p w14:paraId="1457C17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5A5AC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3FE1164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9202AB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213533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  <w:p w14:paraId="5A6B7F2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F9DAC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1" w:tgtFrame="https://blast.ncbi.nlm.nih.gov/lnkS27MC2AH016" w:tooltip="Show report for EFG462654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G4626543.1</w:t>
              </w:r>
            </w:hyperlink>
          </w:p>
        </w:tc>
      </w:tr>
      <w:tr w:rsidR="00890ACC" w14:paraId="5457E9C8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EB1F0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812144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436</w:t>
            </w:r>
          </w:p>
          <w:p w14:paraId="289FCA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531BFA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651</w:t>
            </w:r>
          </w:p>
          <w:p w14:paraId="3092415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5E147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651</w:t>
            </w:r>
          </w:p>
          <w:p w14:paraId="5E86891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4707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21</w:t>
            </w:r>
          </w:p>
          <w:p w14:paraId="41EE542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F1E58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49</w:t>
            </w:r>
          </w:p>
          <w:p w14:paraId="7A257B7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AFE3E4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NA polymerase</w:t>
            </w:r>
          </w:p>
          <w:p w14:paraId="56A8E11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7D1313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vB_SflM_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5AB5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40</w:t>
            </w:r>
          </w:p>
          <w:p w14:paraId="75FFF52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76C4A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07AD98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%)</w:t>
            </w:r>
          </w:p>
          <w:p w14:paraId="53F6AB9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9217A2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2" w:tgtFrame="https://blast.ncbi.nlm.nih.gov/lnkS27MWACU016" w:tooltip="Show report for AZV0142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AZV01424.1</w:t>
              </w:r>
            </w:hyperlink>
          </w:p>
        </w:tc>
      </w:tr>
      <w:tr w:rsidR="00890ACC" w14:paraId="3A5892F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BB07FA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10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1E66B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648</w:t>
            </w:r>
          </w:p>
          <w:p w14:paraId="225738A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725EF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983</w:t>
            </w:r>
          </w:p>
          <w:p w14:paraId="5555A99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25856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1</w:t>
            </w:r>
          </w:p>
          <w:p w14:paraId="21F6B47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76CC7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799</w:t>
            </w:r>
          </w:p>
          <w:p w14:paraId="388DEB4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787258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61</w:t>
            </w:r>
          </w:p>
          <w:p w14:paraId="56B6C09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C0775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52B6B3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  <w:p w14:paraId="6DBC832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3FF6FA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e-75</w:t>
            </w:r>
          </w:p>
          <w:p w14:paraId="296ABAB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E8A24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4A5101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66305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3" w:tgtFrame="https://blast.ncbi.nlm.nih.gov/lnkS27N8077013" w:tooltip="Show report for EFG462654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G4626545.1</w:t>
              </w:r>
            </w:hyperlink>
          </w:p>
        </w:tc>
      </w:tr>
      <w:tr w:rsidR="00890ACC" w14:paraId="347FDA04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30A7A5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4039A4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965</w:t>
            </w:r>
          </w:p>
          <w:p w14:paraId="494213E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70309E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3144</w:t>
            </w:r>
          </w:p>
          <w:p w14:paraId="1A9F62C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F9CEB7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9</w:t>
            </w:r>
          </w:p>
          <w:p w14:paraId="7202348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9A537D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392</w:t>
            </w:r>
          </w:p>
          <w:p w14:paraId="325D14F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7FB29D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74</w:t>
            </w:r>
          </w:p>
          <w:p w14:paraId="3981079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60C96E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AVU07_agp0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C04EE9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442AB5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32</w:t>
            </w:r>
          </w:p>
          <w:p w14:paraId="3CB40C30" w14:textId="77777777" w:rsidR="00890ACC" w:rsidRDefault="00890ACC">
            <w:pPr>
              <w:spacing w:line="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244505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1CB480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977C1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99331.1</w:t>
            </w:r>
          </w:p>
        </w:tc>
      </w:tr>
      <w:tr w:rsidR="00890ACC" w14:paraId="612B5B7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DBA19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FD426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3207</w:t>
            </w:r>
          </w:p>
          <w:p w14:paraId="78CC6F1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CFB42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5579</w:t>
            </w:r>
          </w:p>
          <w:p w14:paraId="1C3E34E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98120E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0</w:t>
            </w:r>
          </w:p>
          <w:p w14:paraId="09D7BEE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C3188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0.338</w:t>
            </w:r>
          </w:p>
          <w:p w14:paraId="3B90DBD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F4FB1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04</w:t>
            </w:r>
          </w:p>
          <w:p w14:paraId="6F68FE7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F6749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Ia</w:t>
            </w:r>
            <w:proofErr w:type="spellEnd"/>
          </w:p>
          <w:p w14:paraId="6EE2C30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C5FDF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50EC95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334F924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ACA9E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0FEEE8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1F11118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D9234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4" w:tgtFrame="https://blast.ncbi.nlm.nih.gov/lnkS288KKHT013" w:tooltip="Show report for YP_00914564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644.1</w:t>
              </w:r>
            </w:hyperlink>
          </w:p>
        </w:tc>
      </w:tr>
      <w:tr w:rsidR="00890ACC" w14:paraId="77D081D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75FF99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7F79D4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5659</w:t>
            </w:r>
          </w:p>
          <w:p w14:paraId="115A85B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8C78E4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6780</w:t>
            </w:r>
          </w:p>
          <w:p w14:paraId="7AAADFE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85BDE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73</w:t>
            </w:r>
          </w:p>
          <w:p w14:paraId="4786230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FA368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1.712</w:t>
            </w:r>
          </w:p>
          <w:p w14:paraId="3D09DBD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E438D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14</w:t>
            </w:r>
          </w:p>
          <w:p w14:paraId="408597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0248D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Ib</w:t>
            </w:r>
            <w:proofErr w:type="spellEnd"/>
          </w:p>
          <w:p w14:paraId="75671A6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F6C4A1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64280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  <w:p w14:paraId="455F96A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F23CB9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B46B69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02D7FBE7" w14:textId="77777777" w:rsidR="00890ACC" w:rsidRDefault="00890ACC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E78B1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5" w:tgtFrame="https://blast.ncbi.nlm.nih.gov/lnkS288YANM016" w:tooltip="Show report for YP_00919933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99333.1</w:t>
              </w:r>
            </w:hyperlink>
          </w:p>
        </w:tc>
      </w:tr>
      <w:tr w:rsidR="00890ACC" w14:paraId="30DE3F2C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5132A8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B53EAF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6881</w:t>
            </w:r>
          </w:p>
          <w:p w14:paraId="7D68EE3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D87F64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7429</w:t>
            </w:r>
          </w:p>
          <w:p w14:paraId="23FF8EC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E146C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82</w:t>
            </w:r>
          </w:p>
          <w:p w14:paraId="1088354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6FA5B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.813</w:t>
            </w:r>
          </w:p>
          <w:p w14:paraId="5A35A35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6C91BF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82</w:t>
            </w:r>
          </w:p>
          <w:p w14:paraId="7C42FC9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0E1249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lysin</w:t>
            </w:r>
          </w:p>
          <w:p w14:paraId="484598E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10702C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higella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lverhawkiu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50141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119</w:t>
            </w:r>
          </w:p>
          <w:p w14:paraId="4C44B0A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39D63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DB531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1C0EACA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01C48D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6" w:tgtFrame="https://blast.ncbi.nlm.nih.gov/lnkS289ASDK016" w:tooltip="Show report for QBP3322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BP33221.1</w:t>
              </w:r>
            </w:hyperlink>
          </w:p>
        </w:tc>
      </w:tr>
      <w:tr w:rsidR="00890ACC" w14:paraId="01885B9A" w14:textId="77777777">
        <w:trPr>
          <w:gridAfter w:val="1"/>
          <w:wAfter w:w="239" w:type="dxa"/>
          <w:trHeight w:val="91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92A4ED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71EFEA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7407</w:t>
            </w:r>
          </w:p>
          <w:p w14:paraId="0B1CD6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C55AB7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102</w:t>
            </w:r>
          </w:p>
          <w:p w14:paraId="2DA1267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A4C87E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31</w:t>
            </w:r>
          </w:p>
          <w:p w14:paraId="0506945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769FC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6.003</w:t>
            </w:r>
          </w:p>
          <w:p w14:paraId="29DBA58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A68F90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39</w:t>
            </w:r>
          </w:p>
          <w:p w14:paraId="5826D0C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24E59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lynucleotide kinase</w:t>
            </w:r>
          </w:p>
          <w:p w14:paraId="7689D17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03682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3</w:t>
            </w:r>
          </w:p>
          <w:p w14:paraId="662FA2F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C8CF0F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e-166</w:t>
            </w:r>
          </w:p>
          <w:p w14:paraId="560630B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88B5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59A61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%)</w:t>
            </w:r>
          </w:p>
          <w:p w14:paraId="0EA0036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AF5CD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612678.1</w:t>
            </w:r>
          </w:p>
        </w:tc>
      </w:tr>
      <w:tr w:rsidR="00890ACC" w14:paraId="45C9AE0F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72ED3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A7D439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114</w:t>
            </w:r>
          </w:p>
          <w:p w14:paraId="0295CB1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79C509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578</w:t>
            </w:r>
          </w:p>
          <w:p w14:paraId="52CDD0D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CD2646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4</w:t>
            </w:r>
          </w:p>
          <w:p w14:paraId="6E61E2F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4DC0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6.297</w:t>
            </w:r>
          </w:p>
          <w:p w14:paraId="0DD1738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74905D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70D0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 FDI44_gp0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DF249B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3</w:t>
            </w:r>
          </w:p>
          <w:p w14:paraId="230203B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5532F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e-106</w:t>
            </w:r>
          </w:p>
          <w:p w14:paraId="2291CD8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86A80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EE91B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6FD6292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5F5E7C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7" w:tgtFrame="https://blast.ncbi.nlm.nih.gov/lnkS28AH8VE013" w:tooltip="Show report for YP_009612677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612677.1</w:t>
              </w:r>
            </w:hyperlink>
          </w:p>
        </w:tc>
      </w:tr>
      <w:tr w:rsidR="00890ACC" w14:paraId="7D12D29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5275D7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238E31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631</w:t>
            </w:r>
          </w:p>
          <w:p w14:paraId="4B6D9D4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738CE5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978</w:t>
            </w:r>
          </w:p>
          <w:p w14:paraId="6951D0D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2C619D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5</w:t>
            </w:r>
          </w:p>
          <w:p w14:paraId="04D9C3A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342E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.199</w:t>
            </w:r>
          </w:p>
          <w:p w14:paraId="39F9D0B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FCA0D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38</w:t>
            </w:r>
          </w:p>
          <w:p w14:paraId="45874F9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04516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panin</w:t>
            </w:r>
            <w:proofErr w:type="spellEnd"/>
          </w:p>
          <w:p w14:paraId="07B3D38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8C7C1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24CDBA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e-79</w:t>
            </w:r>
          </w:p>
          <w:p w14:paraId="1994ADF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7E23A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CE207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463D76F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09FBE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8" w:tgtFrame="https://blast.ncbi.nlm.nih.gov/lnkS28AV8VF013" w:tooltip="Show report for EGE3642132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GE3642132.1</w:t>
              </w:r>
            </w:hyperlink>
          </w:p>
        </w:tc>
      </w:tr>
      <w:tr w:rsidR="00890ACC" w14:paraId="604C5702" w14:textId="77777777">
        <w:trPr>
          <w:gridAfter w:val="1"/>
          <w:wAfter w:w="239" w:type="dxa"/>
          <w:trHeight w:val="615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26EC9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4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E4F13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8944</w:t>
            </w:r>
          </w:p>
          <w:p w14:paraId="2AB0D8D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D7C53C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141</w:t>
            </w:r>
          </w:p>
          <w:p w14:paraId="05A7BE3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F37DB5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5</w:t>
            </w:r>
          </w:p>
          <w:p w14:paraId="6CE5FF9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8AB75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507</w:t>
            </w:r>
          </w:p>
          <w:p w14:paraId="3AA8781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C1320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19</w:t>
            </w:r>
          </w:p>
          <w:p w14:paraId="34E054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D2949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panin</w:t>
            </w:r>
            <w:proofErr w:type="spellEnd"/>
          </w:p>
          <w:p w14:paraId="53EBDFD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AF6E8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3FE66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e-39</w:t>
            </w:r>
          </w:p>
          <w:p w14:paraId="6776F5D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9C19BE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860D1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78B0D29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8CD82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305400.1</w:t>
            </w:r>
          </w:p>
        </w:tc>
      </w:tr>
      <w:tr w:rsidR="00890ACC" w14:paraId="0366CC8B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B2CC9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5F36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138</w:t>
            </w:r>
          </w:p>
          <w:p w14:paraId="70B462B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33C39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407</w:t>
            </w:r>
          </w:p>
          <w:p w14:paraId="4867C23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F925F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9</w:t>
            </w:r>
          </w:p>
          <w:p w14:paraId="3D6DED7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D3C5BE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555</w:t>
            </w:r>
          </w:p>
          <w:p w14:paraId="4F9E8D0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096074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33</w:t>
            </w:r>
          </w:p>
          <w:p w14:paraId="66A2540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7DBE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VU07_agp088</w:t>
            </w:r>
          </w:p>
          <w:p w14:paraId="7EFF0C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97F22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D67BE1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61</w:t>
            </w:r>
          </w:p>
          <w:p w14:paraId="4FF5209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F1558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A6B90E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5BA3053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0B451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99339.1</w:t>
            </w:r>
          </w:p>
        </w:tc>
      </w:tr>
      <w:tr w:rsidR="00890ACC" w14:paraId="6EFF9BB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C198A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30A4CA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411</w:t>
            </w:r>
          </w:p>
          <w:p w14:paraId="2D2BAAE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F47A8D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863</w:t>
            </w:r>
          </w:p>
          <w:p w14:paraId="7B25534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1F827A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0</w:t>
            </w:r>
          </w:p>
          <w:p w14:paraId="0816045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FB058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.129</w:t>
            </w:r>
          </w:p>
          <w:p w14:paraId="3B38DA7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20F1A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60</w:t>
            </w:r>
          </w:p>
          <w:p w14:paraId="7DE43E6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83AFD5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ichonne_gp093</w:t>
            </w:r>
          </w:p>
          <w:p w14:paraId="4A15B9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E7124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Citrobacter phage Michonne</w:t>
            </w:r>
          </w:p>
          <w:p w14:paraId="1586586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DF915E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1e-60</w:t>
            </w:r>
          </w:p>
          <w:p w14:paraId="37CAB74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E70A7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8A77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24348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69" w:tgtFrame="https://blast.ncbi.nlm.nih.gov/lnkS28BJY1A013" w:tooltip="Show report for YP_009177384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384.1</w:t>
              </w:r>
            </w:hyperlink>
          </w:p>
        </w:tc>
      </w:tr>
      <w:tr w:rsidR="00890ACC" w14:paraId="3594BF1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06C88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247AA4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8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25D1BD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1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021F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7CC9B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4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B53CD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906F96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il assembly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B9BF40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lexne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ECE5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e-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31AA0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F93A9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CC102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0" w:tgtFrame="https://blast.ncbi.nlm.nih.gov/lnkS2BATZ7Z016" w:tooltip="Show report for QHJ7255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HJ72555.1</w:t>
              </w:r>
            </w:hyperlink>
          </w:p>
        </w:tc>
      </w:tr>
      <w:tr w:rsidR="00890ACC" w14:paraId="402FB993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730F0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71337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391</w:t>
            </w:r>
          </w:p>
          <w:p w14:paraId="273EAAE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A2EE61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591</w:t>
            </w:r>
          </w:p>
          <w:p w14:paraId="643CC99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B0F185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</w:t>
            </w:r>
          </w:p>
          <w:p w14:paraId="5D24F9E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93CC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375</w:t>
            </w:r>
          </w:p>
          <w:p w14:paraId="3728F71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99CDFB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40</w:t>
            </w:r>
          </w:p>
          <w:p w14:paraId="5240251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DB85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ichonne_gp096</w:t>
            </w:r>
          </w:p>
          <w:p w14:paraId="5D8FD99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cr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29A9CE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3082BCE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29612E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41</w:t>
            </w:r>
          </w:p>
          <w:p w14:paraId="725F329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2446B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FBA749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7F17739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BB0EB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1" w:tgtFrame="https://blast.ncbi.nlm.nih.gov/lnkS2BBX4AT013" w:tooltip="Show report for YP_009177380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77380.1</w:t>
              </w:r>
            </w:hyperlink>
          </w:p>
        </w:tc>
      </w:tr>
      <w:tr w:rsidR="00890ACC" w14:paraId="6C289B3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1EF205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B928B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593</w:t>
            </w:r>
          </w:p>
          <w:p w14:paraId="535CA0C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3917D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1387</w:t>
            </w:r>
          </w:p>
          <w:p w14:paraId="1F7C746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48B593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64</w:t>
            </w:r>
          </w:p>
          <w:p w14:paraId="70EA176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90996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.333</w:t>
            </w:r>
          </w:p>
          <w:p w14:paraId="49597C8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90C04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0</w:t>
            </w:r>
          </w:p>
          <w:p w14:paraId="2D0D674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63F9A7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omain-containing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116476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  <w:p w14:paraId="4EBE622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8C9732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353687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1DAD02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126F5F5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5A9BF9C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2" w:tgtFrame="https://blast.ncbi.nlm.nih.gov/lnkS2BD17D9013" w:tooltip="Show report for EFG4626556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G4626556.1</w:t>
              </w:r>
            </w:hyperlink>
          </w:p>
        </w:tc>
      </w:tr>
      <w:tr w:rsidR="00890ACC" w14:paraId="5D183A65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CD6604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381D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18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EC4D0D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1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F8BD10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DF7B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4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58426B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CE00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EE3628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446F2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e-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E0CA4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ABBE6A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8C294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3" w:tgtFrame="https://blast.ncbi.nlm.nih.gov/lnkS2BKSY7C013" w:tooltip="Show report for HAU572679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HAU5726791.1</w:t>
              </w:r>
            </w:hyperlink>
          </w:p>
        </w:tc>
      </w:tr>
      <w:tr w:rsidR="00890ACC" w14:paraId="1771A818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8517F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DF578C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115</w:t>
            </w:r>
          </w:p>
          <w:p w14:paraId="2D277B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EC83DC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276</w:t>
            </w:r>
          </w:p>
          <w:p w14:paraId="42F7E43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AFB372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3</w:t>
            </w:r>
          </w:p>
          <w:p w14:paraId="527E86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0D72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002</w:t>
            </w:r>
          </w:p>
          <w:p w14:paraId="2DFCC27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4BDD0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1</w:t>
            </w:r>
          </w:p>
          <w:p w14:paraId="1107276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7F0A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f18_gp72</w:t>
            </w:r>
          </w:p>
          <w:p w14:paraId="56D52F5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B86665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8</w:t>
            </w:r>
          </w:p>
          <w:p w14:paraId="7E0FE40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2AAC52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e-25</w:t>
            </w:r>
          </w:p>
          <w:p w14:paraId="2C59DAB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28296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5C9DBA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1BFC006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A7BFB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TE86346.1</w:t>
            </w:r>
          </w:p>
        </w:tc>
      </w:tr>
      <w:tr w:rsidR="00890ACC" w14:paraId="11ECD00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E4A5C6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5C9059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3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BE9121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7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76866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3FB4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.288</w:t>
            </w:r>
          </w:p>
          <w:p w14:paraId="65ED5F0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E62721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C0D1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D20A5A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7EFD6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87</w:t>
            </w:r>
          </w:p>
          <w:p w14:paraId="4ACB9F0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0A07DC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805F18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10287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G4626558.1</w:t>
            </w:r>
          </w:p>
        </w:tc>
      </w:tr>
      <w:tr w:rsidR="00890ACC" w14:paraId="4ACBC18E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4F4A11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D51F6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832</w:t>
            </w:r>
          </w:p>
          <w:p w14:paraId="4622700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22FE28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089</w:t>
            </w:r>
          </w:p>
          <w:p w14:paraId="721335A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5FE403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</w:t>
            </w:r>
          </w:p>
          <w:p w14:paraId="65F2D4F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FE04CF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343</w:t>
            </w:r>
          </w:p>
          <w:p w14:paraId="4AF6502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66E355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30</w:t>
            </w:r>
          </w:p>
          <w:p w14:paraId="2D00715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09F0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ichonne_gp102</w:t>
            </w:r>
          </w:p>
          <w:p w14:paraId="694FBDB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32D3D3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trobacter phage Michonne</w:t>
            </w:r>
          </w:p>
          <w:p w14:paraId="699241D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AF5C82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49</w:t>
            </w:r>
          </w:p>
          <w:p w14:paraId="320C463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EEF28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8DB7F4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57AFD81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0027EE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77374.1</w:t>
            </w:r>
          </w:p>
        </w:tc>
      </w:tr>
      <w:tr w:rsidR="00890ACC" w14:paraId="00943FA9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CD49AB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F8FD9D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17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CA615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6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A829A2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F60520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9.5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D37FFE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860480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0B941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co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E2184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1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E5C1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72DD3B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20FCF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G4626560.1</w:t>
            </w:r>
          </w:p>
        </w:tc>
      </w:tr>
      <w:tr w:rsidR="00890ACC" w14:paraId="33739B92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25AD9E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669D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782</w:t>
            </w:r>
          </w:p>
          <w:p w14:paraId="35AAC0B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B015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069</w:t>
            </w:r>
          </w:p>
          <w:p w14:paraId="6848256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2D0F8D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5</w:t>
            </w:r>
          </w:p>
          <w:p w14:paraId="15E7A1C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354B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997</w:t>
            </w:r>
          </w:p>
          <w:p w14:paraId="01A98D0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095118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65</w:t>
            </w:r>
          </w:p>
          <w:p w14:paraId="51CF22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6374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HB7_gp122</w:t>
            </w:r>
          </w:p>
          <w:p w14:paraId="0C88C41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tail sheath monomer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5D6AD9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nterobacteria phage CHB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7CD9B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3</w:t>
            </w:r>
          </w:p>
          <w:p w14:paraId="35CE638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CE027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41A52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146A017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C8125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4" w:tgtFrame="https://blast.ncbi.nlm.nih.gov/lnkS2C05TNS016" w:tooltip="Show report for QBP33073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BP33073.1</w:t>
              </w:r>
            </w:hyperlink>
          </w:p>
        </w:tc>
      </w:tr>
      <w:tr w:rsidR="00890ACC" w14:paraId="414993C8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240A53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AD0DA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074</w:t>
            </w:r>
          </w:p>
          <w:p w14:paraId="43F0E6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BD616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397</w:t>
            </w:r>
          </w:p>
          <w:p w14:paraId="2F1F099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4C0600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7</w:t>
            </w:r>
          </w:p>
          <w:p w14:paraId="73314C9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53A7A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.215</w:t>
            </w:r>
          </w:p>
          <w:p w14:paraId="35537C1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ECBA68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14</w:t>
            </w:r>
          </w:p>
          <w:p w14:paraId="45C0DA7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89FB5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mistaenkt_1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27D33D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scherichia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staenk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39BD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5</w:t>
            </w:r>
          </w:p>
          <w:p w14:paraId="4A2CA81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3A96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BC46D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4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09F6193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3249E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5" w:tgtFrame="https://blast.ncbi.nlm.nih.gov/lnkS2HK4E2V016" w:tooltip="Show report for QHR67900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QHR67900.1</w:t>
              </w:r>
            </w:hyperlink>
          </w:p>
        </w:tc>
      </w:tr>
      <w:tr w:rsidR="00890ACC" w14:paraId="0FC61C70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B7455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7EBBA6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494</w:t>
            </w:r>
          </w:p>
          <w:p w14:paraId="4959CF5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573131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766</w:t>
            </w:r>
          </w:p>
          <w:p w14:paraId="7AB144A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DA4BEC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0</w:t>
            </w:r>
          </w:p>
          <w:p w14:paraId="34386E0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E2CFB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341</w:t>
            </w:r>
          </w:p>
          <w:p w14:paraId="5F48C93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65C6CD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61</w:t>
            </w:r>
          </w:p>
          <w:p w14:paraId="22C86BD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DDFA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VU07_agp102</w:t>
            </w:r>
          </w:p>
          <w:p w14:paraId="47F2744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B62D23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927FB7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57</w:t>
            </w:r>
          </w:p>
          <w:p w14:paraId="6DE81DB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CC8C28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CDAC49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2FB4230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B0A567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P_009199353.1</w:t>
            </w:r>
          </w:p>
        </w:tc>
      </w:tr>
      <w:tr w:rsidR="00890ACC" w14:paraId="7293533B" w14:textId="77777777">
        <w:trPr>
          <w:gridAfter w:val="1"/>
          <w:wAfter w:w="239" w:type="dxa"/>
          <w:trHeight w:val="296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3DBB1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40643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48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513E2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2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DCB97B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88576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.0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78E7B1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14E55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CAE249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flexne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BEE9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6e-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9FFB87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53B8A5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DF538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6" w:tgtFrame="https://blast.ncbi.nlm.nih.gov/lnkS2HN3H18013" w:tooltip="Show report for EFV7170025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EFV71700</w:t>
              </w:r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lastRenderedPageBreak/>
                <w:t>25.1</w:t>
              </w:r>
            </w:hyperlink>
          </w:p>
        </w:tc>
      </w:tr>
      <w:tr w:rsidR="00890ACC" w14:paraId="4CFF0EB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ECE75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12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3738D1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320</w:t>
            </w:r>
          </w:p>
          <w:p w14:paraId="12F92DD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611DB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562</w:t>
            </w:r>
          </w:p>
          <w:p w14:paraId="34BE230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D521E0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0</w:t>
            </w:r>
          </w:p>
          <w:p w14:paraId="5255E62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6A4A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251</w:t>
            </w:r>
          </w:p>
          <w:p w14:paraId="3CC6058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3CFDE3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58</w:t>
            </w:r>
          </w:p>
          <w:p w14:paraId="288BF43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C23AEF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HB7_gp118</w:t>
            </w:r>
          </w:p>
          <w:p w14:paraId="1FFC88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1FEF0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nterobacteria phage CHB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22DF2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5</w:t>
            </w:r>
          </w:p>
          <w:p w14:paraId="0ED89B3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C6521D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148EC9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3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05A83BD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0C4D52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QBP33070.1</w:t>
            </w:r>
          </w:p>
        </w:tc>
      </w:tr>
      <w:tr w:rsidR="00890ACC" w14:paraId="5D2FCB6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E3763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43AF4A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5656</w:t>
            </w:r>
          </w:p>
          <w:p w14:paraId="64C74D1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E5DA6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6213</w:t>
            </w:r>
          </w:p>
          <w:p w14:paraId="28F77F5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DD57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85</w:t>
            </w:r>
          </w:p>
          <w:p w14:paraId="7B70694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83EA3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.123</w:t>
            </w:r>
          </w:p>
          <w:p w14:paraId="39BC172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FD19D6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87</w:t>
            </w:r>
          </w:p>
          <w:p w14:paraId="278FFE3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1750D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oogle108</w:t>
            </w:r>
          </w:p>
          <w:p w14:paraId="4B84A33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774D4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DC68C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e-132</w:t>
            </w:r>
          </w:p>
          <w:p w14:paraId="5BAC2E7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77EC64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58A274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3010B3C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CD472A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7" w:tgtFrame="https://blast.ncbi.nlm.nih.gov/lnkS2HNTMNM013" w:tooltip="Show report for YP_009145751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51.1</w:t>
              </w:r>
            </w:hyperlink>
          </w:p>
        </w:tc>
      </w:tr>
      <w:tr w:rsidR="00890ACC" w14:paraId="74E1DEFD" w14:textId="77777777">
        <w:trPr>
          <w:gridAfter w:val="1"/>
          <w:wAfter w:w="239" w:type="dxa"/>
          <w:trHeight w:val="353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9A4020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19AD71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6277</w:t>
            </w:r>
          </w:p>
          <w:p w14:paraId="5C39F0B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5D5277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6507</w:t>
            </w:r>
          </w:p>
          <w:p w14:paraId="4D5747B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867D2C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6</w:t>
            </w:r>
          </w:p>
          <w:p w14:paraId="320E3A8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E8B1F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56</w:t>
            </w:r>
          </w:p>
          <w:p w14:paraId="07FF8DC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1EDA36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91</w:t>
            </w:r>
          </w:p>
          <w:p w14:paraId="44A2065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6DA681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oogle107</w:t>
            </w:r>
          </w:p>
          <w:p w14:paraId="53D6FE9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9F192F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3A0CD3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e-46</w:t>
            </w:r>
          </w:p>
          <w:p w14:paraId="0AEDF155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54FF36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7390EE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72FEA4D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079B69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8" w:tgtFrame="https://blast.ncbi.nlm.nih.gov/lnkS2HPAF88013" w:tooltip="Show report for YP_009145750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50.1</w:t>
              </w:r>
            </w:hyperlink>
          </w:p>
        </w:tc>
      </w:tr>
      <w:tr w:rsidR="00890ACC" w14:paraId="1EB87EDB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34739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F424B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6589</w:t>
            </w:r>
          </w:p>
          <w:p w14:paraId="1D5C440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AB2AB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6930</w:t>
            </w:r>
          </w:p>
          <w:p w14:paraId="7C91BA3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DA0C73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3</w:t>
            </w:r>
          </w:p>
          <w:p w14:paraId="1C08361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210F75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.327</w:t>
            </w:r>
          </w:p>
          <w:p w14:paraId="5FED814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5861F6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23</w:t>
            </w:r>
          </w:p>
          <w:p w14:paraId="756F4DE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A0CFD3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VU07_agp108</w:t>
            </w:r>
          </w:p>
          <w:p w14:paraId="6F5C41CF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1559FE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cherichia phage SUS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CE53F8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77</w:t>
            </w:r>
          </w:p>
          <w:p w14:paraId="51C2341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2555CB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FD2330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6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7DFC012F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C65505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99359.1</w:t>
            </w:r>
          </w:p>
        </w:tc>
      </w:tr>
      <w:tr w:rsidR="00890ACC" w14:paraId="0D0B5361" w14:textId="77777777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E74976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1FA0CA9" w14:textId="77777777" w:rsidR="00890ACC" w:rsidRDefault="004F0D57">
            <w:pPr>
              <w:spacing w:line="60" w:lineRule="auto"/>
              <w:rPr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131</w:t>
            </w:r>
          </w:p>
          <w:p w14:paraId="40C46C3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A7926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658</w:t>
            </w:r>
          </w:p>
          <w:p w14:paraId="24C7854C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5518B4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5</w:t>
            </w:r>
          </w:p>
          <w:p w14:paraId="7459E8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47ECC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.240</w:t>
            </w:r>
          </w:p>
          <w:p w14:paraId="3A52B36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1B969F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06</w:t>
            </w:r>
          </w:p>
          <w:p w14:paraId="1122B94B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2B2B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PT_Moogle105</w:t>
            </w:r>
          </w:p>
          <w:p w14:paraId="1F24D271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hypothetical prote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2A9F23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CBE3EE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126</w:t>
            </w:r>
          </w:p>
          <w:p w14:paraId="197F5D90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3521A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58A9F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077CEEE1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EE4DD51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YP_009145748.1</w:t>
            </w:r>
          </w:p>
        </w:tc>
      </w:tr>
      <w:tr w:rsidR="00890ACC" w14:paraId="005208CC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8A79BF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4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96D4F2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717</w:t>
            </w:r>
          </w:p>
          <w:p w14:paraId="41818E6A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24141C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980</w:t>
            </w:r>
          </w:p>
          <w:p w14:paraId="3C85AE96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F877FE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7</w:t>
            </w:r>
          </w:p>
          <w:p w14:paraId="3C432287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906BE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899</w:t>
            </w:r>
          </w:p>
          <w:p w14:paraId="1D87AAF3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8B5EAD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52</w:t>
            </w:r>
          </w:p>
          <w:p w14:paraId="75FF2DA4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86F06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othetical prote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8C0803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itrobacter phag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og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C02D886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e-55</w:t>
            </w:r>
          </w:p>
          <w:p w14:paraId="14398F2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F34C7F7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E84CE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8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(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  <w:p w14:paraId="38DB5BF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64CE7A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hyperlink r:id="rId79" w:tgtFrame="https://blast.ncbi.nlm.nih.gov/lnkS2HRMZ7R013" w:tooltip="Show report for YP_009145747.1" w:history="1">
              <w:r>
                <w:rPr>
                  <w:rFonts w:ascii="Times New Roman" w:hAnsi="Times New Roman" w:cs="Times New Roman"/>
                  <w:sz w:val="21"/>
                  <w:szCs w:val="21"/>
                  <w:lang w:eastAsia="zh-CN"/>
                </w:rPr>
                <w:t>YP_009145747.1</w:t>
              </w:r>
            </w:hyperlink>
          </w:p>
        </w:tc>
      </w:tr>
      <w:tr w:rsidR="00890ACC" w14:paraId="1043594A" w14:textId="77777777" w:rsidTr="00063F02">
        <w:trPr>
          <w:gridAfter w:val="1"/>
          <w:wAfter w:w="239" w:type="dxa"/>
        </w:trPr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831D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D7DCC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8045</w:t>
            </w:r>
          </w:p>
          <w:p w14:paraId="339FB7C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B1243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8293</w:t>
            </w:r>
          </w:p>
          <w:p w14:paraId="6DD83F32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D5D79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2</w:t>
            </w:r>
          </w:p>
          <w:p w14:paraId="61F7AB9E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FC33B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545</w:t>
            </w:r>
          </w:p>
          <w:p w14:paraId="4171B1C8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E2F88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2412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tative membrane pro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8F30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igella phage Sf18</w:t>
            </w:r>
          </w:p>
          <w:p w14:paraId="52F71C79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C277E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e-13</w:t>
            </w:r>
          </w:p>
          <w:p w14:paraId="06540F4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BC0A2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9E184" w14:textId="77777777" w:rsidR="00890ACC" w:rsidRDefault="004F0D57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9.0 (32)</w:t>
            </w:r>
          </w:p>
          <w:p w14:paraId="4CCD568D" w14:textId="77777777" w:rsidR="00890ACC" w:rsidRDefault="00890ACC">
            <w:pPr>
              <w:spacing w:line="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E31A4" w14:textId="77777777" w:rsidR="00890ACC" w:rsidRDefault="004F0D57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E86363.1</w:t>
            </w:r>
          </w:p>
        </w:tc>
      </w:tr>
    </w:tbl>
    <w:p w14:paraId="02C53757" w14:textId="77777777" w:rsidR="00890ACC" w:rsidRDefault="00890ACC">
      <w:pPr>
        <w:ind w:firstLineChars="300" w:firstLine="720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697520" w14:textId="41D25ABF" w:rsidR="00890ACC" w:rsidRDefault="00063F02" w:rsidP="00063F0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4F0D57">
        <w:rPr>
          <w:rFonts w:ascii="Times New Roman" w:hAnsi="Times New Roman" w:cs="Times New Roman" w:hint="eastAsia"/>
          <w:sz w:val="24"/>
          <w:szCs w:val="24"/>
          <w:lang w:eastAsia="zh-CN"/>
        </w:rPr>
        <w:t>ATG start codo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F0D57">
        <w:rPr>
          <w:rFonts w:ascii="Times New Roman" w:hAnsi="Times New Roman" w:cs="Times New Roman" w:hint="eastAsia"/>
          <w:sz w:val="24"/>
          <w:szCs w:val="24"/>
          <w:lang w:eastAsia="zh-CN"/>
        </w:rPr>
        <w:t>b, GTG start codo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F0D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, </w:t>
      </w:r>
      <w:bookmarkStart w:id="0" w:name="OLE_LINK2"/>
      <w:r w:rsidR="004F0D57">
        <w:rPr>
          <w:rFonts w:ascii="Times New Roman" w:hAnsi="Times New Roman" w:cs="Times New Roman" w:hint="eastAsia"/>
          <w:sz w:val="24"/>
          <w:szCs w:val="24"/>
          <w:lang w:eastAsia="zh-CN"/>
        </w:rPr>
        <w:t>TTG</w:t>
      </w:r>
      <w:bookmarkEnd w:id="0"/>
      <w:r w:rsidR="004F0D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start codon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2CBF1049" w14:textId="1942A2DB" w:rsidR="00890ACC" w:rsidRDefault="004F0D57" w:rsidP="00063F02">
      <w:r>
        <w:rPr>
          <w:rFonts w:ascii="Times New Roman" w:hAnsi="Times New Roman" w:cs="Times New Roman" w:hint="eastAsia"/>
          <w:sz w:val="24"/>
          <w:szCs w:val="24"/>
          <w:lang w:eastAsia="zh-CN"/>
        </w:rPr>
        <w:t>+</w:t>
      </w:r>
      <w:r w:rsidR="00063F02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right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ientation</w:t>
      </w:r>
      <w:r w:rsidR="00063F02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063F02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left orientation</w:t>
      </w:r>
      <w:bookmarkStart w:id="1" w:name="OLE_LINK1"/>
      <w:r w:rsidR="00063F02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—</w:t>
      </w:r>
      <w:bookmarkEnd w:id="1"/>
      <w:r>
        <w:rPr>
          <w:rFonts w:ascii="Times New Roman" w:hAnsi="Times New Roman" w:cs="Times New Roman" w:hint="eastAsia"/>
          <w:sz w:val="24"/>
          <w:szCs w:val="24"/>
          <w:lang w:eastAsia="zh-CN"/>
        </w:rPr>
        <w:t>, no homology to the known sequences</w:t>
      </w:r>
      <w:r w:rsidR="00063F02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sectPr w:rsidR="00890ACC" w:rsidSect="00063F02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E3E57" w14:textId="77777777" w:rsidR="004F0D57" w:rsidRDefault="004F0D57">
      <w:pPr>
        <w:spacing w:line="240" w:lineRule="auto"/>
      </w:pPr>
      <w:r>
        <w:separator/>
      </w:r>
    </w:p>
  </w:endnote>
  <w:endnote w:type="continuationSeparator" w:id="0">
    <w:p w14:paraId="3E946B62" w14:textId="77777777" w:rsidR="004F0D57" w:rsidRDefault="004F0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01845" w14:textId="77777777" w:rsidR="004F0D57" w:rsidRDefault="004F0D57">
      <w:pPr>
        <w:spacing w:after="0"/>
      </w:pPr>
      <w:r>
        <w:separator/>
      </w:r>
    </w:p>
  </w:footnote>
  <w:footnote w:type="continuationSeparator" w:id="0">
    <w:p w14:paraId="1D3F8211" w14:textId="77777777" w:rsidR="004F0D57" w:rsidRDefault="004F0D5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FE6F95"/>
    <w:rsid w:val="00063F02"/>
    <w:rsid w:val="004F0D57"/>
    <w:rsid w:val="00890ACC"/>
    <w:rsid w:val="44742AEB"/>
    <w:rsid w:val="5CD61534"/>
    <w:rsid w:val="71FE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219CF"/>
  <w15:docId w15:val="{5E3A81A7-4426-4BF4-B036-3B2358D7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4">
    <w:name w:val="Normal (Web)"/>
    <w:basedOn w:val="a"/>
    <w:qFormat/>
    <w:rPr>
      <w:sz w:val="24"/>
    </w:rPr>
  </w:style>
  <w:style w:type="table" w:styleId="a5">
    <w:name w:val="Table Grid"/>
    <w:basedOn w:val="a1"/>
    <w:uiPriority w:val="39"/>
    <w:qFormat/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123">
    <w:name w:val="123"/>
    <w:basedOn w:val="a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QZD26249.1?report=genbank&amp;log$=protalign&amp;blast_rank=12&amp;RID=RWX2R1CY013" TargetMode="External"/><Relationship Id="rId18" Type="http://schemas.openxmlformats.org/officeDocument/2006/relationships/hyperlink" Target="https://www.ncbi.nlm.nih.gov/protein/YP_009145721.1?report=genbank&amp;log$=protalign&amp;blast_rank=1&amp;RID=RZ0T64MX016" TargetMode="External"/><Relationship Id="rId26" Type="http://schemas.openxmlformats.org/officeDocument/2006/relationships/hyperlink" Target="https://www.ncbi.nlm.nih.gov/protein/PWU04930.1?report=genbank&amp;log$=protalign&amp;blast_rank=79&amp;RID=RZMNFF3D013" TargetMode="External"/><Relationship Id="rId39" Type="http://schemas.openxmlformats.org/officeDocument/2006/relationships/hyperlink" Target="https://www.ncbi.nlm.nih.gov/protein/ATE85982.1?report=genbank&amp;log$=protalign&amp;blast_rank=3&amp;RID=S1Y8FM4F013" TargetMode="External"/><Relationship Id="rId21" Type="http://schemas.openxmlformats.org/officeDocument/2006/relationships/hyperlink" Target="https://www.ncbi.nlm.nih.gov/protein/YP_009145717.1?report=genbank&amp;log$=protalign&amp;blast_rank=1&amp;RID=RZM2C6AM013" TargetMode="External"/><Relationship Id="rId34" Type="http://schemas.openxmlformats.org/officeDocument/2006/relationships/hyperlink" Target="https://www.ncbi.nlm.nih.gov/protein/HAU5726732.1?report=genbank&amp;log$=protalign&amp;blast_rank=1&amp;RID=RZNWKS36016" TargetMode="External"/><Relationship Id="rId42" Type="http://schemas.openxmlformats.org/officeDocument/2006/relationships/hyperlink" Target="https://www.ncbi.nlm.nih.gov/protein/YP_009145668.1?report=genbank&amp;log$=prottop&amp;blast_rank=1&amp;RID=S1YAS839013" TargetMode="External"/><Relationship Id="rId47" Type="http://schemas.openxmlformats.org/officeDocument/2006/relationships/hyperlink" Target="https://www.ncbi.nlm.nih.gov/protein/YP_009177268.1?report=genbank&amp;log$=prottop&amp;blast_rank=1&amp;RID=S203TBUD013" TargetMode="External"/><Relationship Id="rId50" Type="http://schemas.openxmlformats.org/officeDocument/2006/relationships/hyperlink" Target="https://www.ncbi.nlm.nih.gov/protein/YP_009199315.1?report=genbank&amp;log$=prottop&amp;blast_rank=2&amp;RID=S2056S8X016" TargetMode="External"/><Relationship Id="rId55" Type="http://schemas.openxmlformats.org/officeDocument/2006/relationships/hyperlink" Target="https://www.ncbi.nlm.nih.gov/protein/YP_009177259.1?report=genbank&amp;log$=protalign&amp;blast_rank=1&amp;RID=S27FCJGY016" TargetMode="External"/><Relationship Id="rId63" Type="http://schemas.openxmlformats.org/officeDocument/2006/relationships/hyperlink" Target="https://www.ncbi.nlm.nih.gov/protein/EFG4626545.1?report=genbank&amp;log$=prottop&amp;blast_rank=1&amp;RID=S27N8077013" TargetMode="External"/><Relationship Id="rId68" Type="http://schemas.openxmlformats.org/officeDocument/2006/relationships/hyperlink" Target="https://www.ncbi.nlm.nih.gov/protein/EGE3642132.1?report=genbank&amp;log$=prottop&amp;blast_rank=1&amp;RID=S28AV8VF013" TargetMode="External"/><Relationship Id="rId76" Type="http://schemas.openxmlformats.org/officeDocument/2006/relationships/hyperlink" Target="https://www.ncbi.nlm.nih.gov/protein/EFV7170025.1?report=genbank&amp;log$=protalign&amp;blast_rank=2&amp;RID=S2HN3H18013" TargetMode="External"/><Relationship Id="rId7" Type="http://schemas.openxmlformats.org/officeDocument/2006/relationships/hyperlink" Target="https://www.ncbi.nlm.nih.gov/protein/YP_009606577.1?report=genbank&amp;log$=protalign&amp;blast_rank=1&amp;RID=RWK9E6DJ013" TargetMode="External"/><Relationship Id="rId71" Type="http://schemas.openxmlformats.org/officeDocument/2006/relationships/hyperlink" Target="https://www.ncbi.nlm.nih.gov/protein/YP_009177380.1?report=genbank&amp;log$=prottop&amp;blast_rank=1&amp;RID=S2BBX4AT01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YP_009618574.1?report=genbank&amp;log$=protalign&amp;blast_rank=9&amp;RID=RWYA6DSH016" TargetMode="External"/><Relationship Id="rId29" Type="http://schemas.openxmlformats.org/officeDocument/2006/relationships/hyperlink" Target="https://www.ncbi.nlm.nih.gov/protein/YP_009145708.1?report=genbank&amp;log$=protalign&amp;blast_rank=1&amp;RID=RZN1UJCK013" TargetMode="External"/><Relationship Id="rId11" Type="http://schemas.openxmlformats.org/officeDocument/2006/relationships/hyperlink" Target="https://www.ncbi.nlm.nih.gov/protein/EGE3641522.1?report=genbank&amp;log$=protalign&amp;blast_rank=13&amp;RID=RWWF0SGX013" TargetMode="External"/><Relationship Id="rId24" Type="http://schemas.openxmlformats.org/officeDocument/2006/relationships/hyperlink" Target="https://www.ncbi.nlm.nih.gov/protein/YP_009145714.1?report=genbank&amp;log$=protalign&amp;blast_rank=1&amp;RID=RZMFSV63013" TargetMode="External"/><Relationship Id="rId32" Type="http://schemas.openxmlformats.org/officeDocument/2006/relationships/hyperlink" Target="https://www.ncbi.nlm.nih.gov/protein/YP_009145703.1?report=genbank&amp;log$=protalign&amp;blast_rank=1&amp;RID=RZND4V1S013" TargetMode="External"/><Relationship Id="rId37" Type="http://schemas.openxmlformats.org/officeDocument/2006/relationships/hyperlink" Target="https://www.ncbi.nlm.nih.gov/protein/EFG4626632.1?report=genbank&amp;log$=protalign&amp;blast_rank=1&amp;RID=S1WSBWDZ013" TargetMode="External"/><Relationship Id="rId40" Type="http://schemas.openxmlformats.org/officeDocument/2006/relationships/hyperlink" Target="https://www.ncbi.nlm.nih.gov/protein/YP_009177275.1?report=genbank&amp;log$=prottop&amp;blast_rank=1&amp;RID=S1Y9XRNZ016" TargetMode="External"/><Relationship Id="rId45" Type="http://schemas.openxmlformats.org/officeDocument/2006/relationships/hyperlink" Target="http://www.uniprot.org/taxonomy/2024319" TargetMode="External"/><Relationship Id="rId53" Type="http://schemas.openxmlformats.org/officeDocument/2006/relationships/hyperlink" Target="https://www.ncbi.nlm.nih.gov/protein/YP_009177261.1?report=genbank&amp;log$=prottop&amp;blast_rank=1&amp;RID=S206RM48013" TargetMode="External"/><Relationship Id="rId58" Type="http://schemas.openxmlformats.org/officeDocument/2006/relationships/hyperlink" Target="https://www.ncbi.nlm.nih.gov/protein/YP_009199324.1?report=genbank&amp;log$=prottop&amp;blast_rank=1&amp;RID=S27J8BN6013" TargetMode="External"/><Relationship Id="rId66" Type="http://schemas.openxmlformats.org/officeDocument/2006/relationships/hyperlink" Target="https://www.ncbi.nlm.nih.gov/protein/QBP33221.1?report=genbank&amp;log$=protalign&amp;blast_rank=7&amp;RID=S289ASDK016" TargetMode="External"/><Relationship Id="rId74" Type="http://schemas.openxmlformats.org/officeDocument/2006/relationships/hyperlink" Target="https://www.ncbi.nlm.nih.gov/protein/QBP33073.1?report=genbank&amp;log$=protalign&amp;blast_rank=4&amp;RID=S2C05TNS016" TargetMode="External"/><Relationship Id="rId79" Type="http://schemas.openxmlformats.org/officeDocument/2006/relationships/hyperlink" Target="https://www.ncbi.nlm.nih.gov/protein/YP_009145747.1?report=genbank&amp;log$=protalign&amp;blast_rank=1&amp;RID=S2HRMZ7R013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protein/EFG4626543.1?report=genbank&amp;log$=prottop&amp;blast_rank=2&amp;RID=S27MC2AH016" TargetMode="External"/><Relationship Id="rId10" Type="http://schemas.openxmlformats.org/officeDocument/2006/relationships/hyperlink" Target="https://www.ncbi.nlm.nih.gov/protein/YP_009145729.1?report=genbank&amp;log$=protalign&amp;blast_rank=1&amp;RID=RWW8AXEH013" TargetMode="External"/><Relationship Id="rId19" Type="http://schemas.openxmlformats.org/officeDocument/2006/relationships/hyperlink" Target="https://www.ncbi.nlm.nih.gov/protein/AZV01486.1?report=genbank&amp;log$=protalign&amp;blast_rank=85&amp;RID=RZ17V6XV016" TargetMode="External"/><Relationship Id="rId31" Type="http://schemas.openxmlformats.org/officeDocument/2006/relationships/hyperlink" Target="https://www.ncbi.nlm.nih.gov/protein/YP_009145704.1?report=genbank&amp;log$=protalign&amp;blast_rank=1&amp;RID=RZNCMJV8013" TargetMode="External"/><Relationship Id="rId44" Type="http://schemas.openxmlformats.org/officeDocument/2006/relationships/hyperlink" Target="https://www.ncbi.nlm.nih.gov/protein/ATE86312.1?report=genbank&amp;log$=prottop&amp;blast_rank=9&amp;RID=S202JBG9013" TargetMode="External"/><Relationship Id="rId52" Type="http://schemas.openxmlformats.org/officeDocument/2006/relationships/hyperlink" Target="https://www.ncbi.nlm.nih.gov/protein/EFG4626532.1?report=genbank&amp;log$=prottop&amp;blast_rank=1&amp;RID=S205Y0JN013" TargetMode="External"/><Relationship Id="rId60" Type="http://schemas.openxmlformats.org/officeDocument/2006/relationships/hyperlink" Target="https://www.ncbi.nlm.nih.gov/protein/YP_009177253.1?report=genbank&amp;log$=protalign&amp;blast_rank=2&amp;RID=S27KDERZ016" TargetMode="External"/><Relationship Id="rId65" Type="http://schemas.openxmlformats.org/officeDocument/2006/relationships/hyperlink" Target="https://www.ncbi.nlm.nih.gov/protein/YP_009199333.1?report=genbank&amp;log$=prottop&amp;blast_rank=2&amp;RID=S288YANM016" TargetMode="External"/><Relationship Id="rId73" Type="http://schemas.openxmlformats.org/officeDocument/2006/relationships/hyperlink" Target="https://www.ncbi.nlm.nih.gov/protein/HAU5726791.1?report=genbank&amp;log$=prottop&amp;blast_rank=1&amp;RID=S2BKSY7C013" TargetMode="External"/><Relationship Id="rId78" Type="http://schemas.openxmlformats.org/officeDocument/2006/relationships/hyperlink" Target="https://www.ncbi.nlm.nih.gov/protein/YP_009145750.1?report=genbank&amp;log$=protalign&amp;blast_rank=1&amp;RID=S2HPAF88013" TargetMode="External"/><Relationship Id="rId8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YP_009177338.1?report=genbank&amp;log$=protalign&amp;blast_rank=1&amp;RID=RWW02TZT013" TargetMode="External"/><Relationship Id="rId14" Type="http://schemas.openxmlformats.org/officeDocument/2006/relationships/hyperlink" Target="https://www.ncbi.nlm.nih.gov/protein/QBP32848.1?report=genbank&amp;log$=protalign&amp;blast_rank=9&amp;RID=RWXANG5H016" TargetMode="External"/><Relationship Id="rId22" Type="http://schemas.openxmlformats.org/officeDocument/2006/relationships/hyperlink" Target="https://www.ncbi.nlm.nih.gov/protein/QSL98997.1?report=genbank&amp;log$=protalign&amp;blast_rank=25&amp;RID=RZM5TFXT016" TargetMode="External"/><Relationship Id="rId27" Type="http://schemas.openxmlformats.org/officeDocument/2006/relationships/hyperlink" Target="https://www.ncbi.nlm.nih.gov/protein/YP_009145711.1?report=genbank&amp;log$=protalign&amp;blast_rank=2&amp;RID=RZMNYCX5013" TargetMode="External"/><Relationship Id="rId30" Type="http://schemas.openxmlformats.org/officeDocument/2006/relationships/hyperlink" Target="https://www.ncbi.nlm.nih.gov/protein/HAU5726726.1?report=genbank&amp;log$=protalign&amp;blast_rank=3&amp;RID=RZNA2ZT4013" TargetMode="External"/><Relationship Id="rId35" Type="http://schemas.openxmlformats.org/officeDocument/2006/relationships/hyperlink" Target="https://www.ncbi.nlm.nih.gov/protein/YP_009145698.1?report=genbank&amp;log$=protalign&amp;blast_rank=1&amp;RID=RZNY0SX2013" TargetMode="External"/><Relationship Id="rId43" Type="http://schemas.openxmlformats.org/officeDocument/2006/relationships/hyperlink" Target="https://www.ncbi.nlm.nih.gov/protein/YP_009177272.1?report=genbank&amp;log$=prottop&amp;blast_rank=1&amp;RID=S1YB54K9016" TargetMode="External"/><Relationship Id="rId48" Type="http://schemas.openxmlformats.org/officeDocument/2006/relationships/hyperlink" Target="https://www.ncbi.nlm.nih.gov/protein/EFG4626528.1?report=genbank&amp;log$=prottop&amp;blast_rank=1&amp;RID=S2048AB6016" TargetMode="External"/><Relationship Id="rId56" Type="http://schemas.openxmlformats.org/officeDocument/2006/relationships/hyperlink" Target="https://www.ncbi.nlm.nih.gov/protein/YP_009145654.1?report=genbank&amp;log$=prottop&amp;blast_rank=1&amp;RID=S27FTZHZ013" TargetMode="External"/><Relationship Id="rId64" Type="http://schemas.openxmlformats.org/officeDocument/2006/relationships/hyperlink" Target="https://www.ncbi.nlm.nih.gov/protein/YP_009145644.1?report=genbank&amp;log$=prottop&amp;blast_rank=1&amp;RID=S288KKHT013" TargetMode="External"/><Relationship Id="rId69" Type="http://schemas.openxmlformats.org/officeDocument/2006/relationships/hyperlink" Target="https://www.ncbi.nlm.nih.gov/protein/YP_009177384.1?report=genbank&amp;log$=prottop&amp;blast_rank=2&amp;RID=S28BJY1A013" TargetMode="External"/><Relationship Id="rId77" Type="http://schemas.openxmlformats.org/officeDocument/2006/relationships/hyperlink" Target="https://www.ncbi.nlm.nih.gov/protein/YP_009145751.1?report=genbank&amp;log$=protalign&amp;blast_rank=1&amp;RID=S2HNTMNM013" TargetMode="External"/><Relationship Id="rId8" Type="http://schemas.openxmlformats.org/officeDocument/2006/relationships/hyperlink" Target="https://www.ncbi.nlm.nih.gov/protein/YP_009145730.1?report=genbank&amp;log$=protalign&amp;blast_rank=1&amp;RID=RWVUCWVS013" TargetMode="External"/><Relationship Id="rId51" Type="http://schemas.openxmlformats.org/officeDocument/2006/relationships/hyperlink" Target="https://www.ncbi.nlm.nih.gov/protein/QIG66592.1?report=genbank&amp;log$=prottop&amp;blast_rank=13&amp;RID=S205JMAC013" TargetMode="External"/><Relationship Id="rId72" Type="http://schemas.openxmlformats.org/officeDocument/2006/relationships/hyperlink" Target="https://www.ncbi.nlm.nih.gov/protein/EFG4626556.1?report=genbank&amp;log$=prottop&amp;blast_rank=1&amp;RID=S2BD17D9013" TargetMode="External"/><Relationship Id="rId80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YP_009618701.1?report=genbank&amp;log$=protalign&amp;blast_rank=1&amp;RID=RWWWX5CR013" TargetMode="External"/><Relationship Id="rId17" Type="http://schemas.openxmlformats.org/officeDocument/2006/relationships/hyperlink" Target="https://www.ncbi.nlm.nih.gov/protein/YP_009177329.1?report=genbank&amp;log$=protalign&amp;blast_rank=1&amp;RID=RZ0JTGSE013" TargetMode="External"/><Relationship Id="rId25" Type="http://schemas.openxmlformats.org/officeDocument/2006/relationships/hyperlink" Target="https://www.ncbi.nlm.nih.gov/protein/YP_009145713.1?report=genbank&amp;log$=protalign&amp;blast_rank=1&amp;RID=RZMHRD50016" TargetMode="External"/><Relationship Id="rId33" Type="http://schemas.openxmlformats.org/officeDocument/2006/relationships/hyperlink" Target="https://www.ncbi.nlm.nih.gov/protein/QHR67974.1?report=genbank&amp;log$=protalign&amp;blast_rank=13&amp;RID=RZNDYY3U016" TargetMode="External"/><Relationship Id="rId38" Type="http://schemas.openxmlformats.org/officeDocument/2006/relationships/hyperlink" Target="https://www.ncbi.nlm.nih.gov/protein/YP_009145681.1?report=genbank&amp;log$=protalign&amp;blast_rank=1&amp;RID=S1X67C1W016" TargetMode="External"/><Relationship Id="rId46" Type="http://schemas.openxmlformats.org/officeDocument/2006/relationships/hyperlink" Target="https://www.ncbi.nlm.nih.gov/protein/BBU53715.1?report=genbank&amp;log$=prottop&amp;blast_rank=71&amp;RID=S203C4Z1016" TargetMode="External"/><Relationship Id="rId59" Type="http://schemas.openxmlformats.org/officeDocument/2006/relationships/hyperlink" Target="https://www.ncbi.nlm.nih.gov/protein/YP_009199325.1?report=genbank&amp;log$=prottop&amp;blast_rank=1&amp;RID=S27K00DM013" TargetMode="External"/><Relationship Id="rId67" Type="http://schemas.openxmlformats.org/officeDocument/2006/relationships/hyperlink" Target="https://www.ncbi.nlm.nih.gov/protein/YP_009612677.1?report=genbank&amp;log$=prottop&amp;blast_rank=1&amp;RID=S28AH8VE013" TargetMode="External"/><Relationship Id="rId20" Type="http://schemas.openxmlformats.org/officeDocument/2006/relationships/hyperlink" Target="https://www.ncbi.nlm.nih.gov/protein/YP_009177325.1?report=genbank&amp;log$=protalign&amp;blast_rank=2&amp;RID=RZ1CBG67016" TargetMode="External"/><Relationship Id="rId41" Type="http://schemas.openxmlformats.org/officeDocument/2006/relationships/hyperlink" Target="https://www.ncbi.nlm.nih.gov/protein/HAU5726756.1?report=genbank&amp;log$=prottop&amp;blast_rank=1&amp;RID=S1YACBGH013" TargetMode="External"/><Relationship Id="rId54" Type="http://schemas.openxmlformats.org/officeDocument/2006/relationships/hyperlink" Target="https://www.ncbi.nlm.nih.gov/protein/AZV01433.1?report=genbank&amp;log$=prottop&amp;blast_rank=22&amp;RID=S27EPB54016" TargetMode="External"/><Relationship Id="rId62" Type="http://schemas.openxmlformats.org/officeDocument/2006/relationships/hyperlink" Target="https://www.ncbi.nlm.nih.gov/protein/AZV01424.1?report=genbank&amp;log$=prottop&amp;blast_rank=6&amp;RID=S27MWACU016" TargetMode="External"/><Relationship Id="rId70" Type="http://schemas.openxmlformats.org/officeDocument/2006/relationships/hyperlink" Target="https://www.ncbi.nlm.nih.gov/protein/QHJ72555.1?report=genbank&amp;log$=prottop&amp;blast_rank=20&amp;RID=S2BATZ7Z016" TargetMode="External"/><Relationship Id="rId75" Type="http://schemas.openxmlformats.org/officeDocument/2006/relationships/hyperlink" Target="https://www.ncbi.nlm.nih.gov/protein/QHR67900.1?report=genbank&amp;log$=protalign&amp;blast_rank=1&amp;RID=S2HK4E2V016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rotein/YP_009145724.1?report=genbank&amp;log$=protalign&amp;blast_rank=1&amp;RID=RWXXXE53016" TargetMode="External"/><Relationship Id="rId23" Type="http://schemas.openxmlformats.org/officeDocument/2006/relationships/hyperlink" Target="https://www.ncbi.nlm.nih.gov/protein/YP_009145715.1?report=genbank&amp;log$=protalign&amp;blast_rank=1&amp;RID=RZMC4M4V013" TargetMode="External"/><Relationship Id="rId28" Type="http://schemas.openxmlformats.org/officeDocument/2006/relationships/hyperlink" Target="https://www.ncbi.nlm.nih.gov/protein/YP_009177316.1?report=genbank&amp;log$=protalign&amp;blast_rank=1&amp;RID=RZN16913013" TargetMode="External"/><Relationship Id="rId36" Type="http://schemas.openxmlformats.org/officeDocument/2006/relationships/hyperlink" Target="https://www.ncbi.nlm.nih.gov/protein/YP_009177300.1?report=genbank&amp;log$=protalign&amp;blast_rank=1&amp;RID=RZPAX1SN013" TargetMode="External"/><Relationship Id="rId49" Type="http://schemas.openxmlformats.org/officeDocument/2006/relationships/hyperlink" Target="https://www.ncbi.nlm.nih.gov/protein/YP_009177266.1?report=genbank&amp;log$=prottop&amp;blast_rank=1&amp;RID=S204S05H016" TargetMode="External"/><Relationship Id="rId57" Type="http://schemas.openxmlformats.org/officeDocument/2006/relationships/hyperlink" Target="https://www.ncbi.nlm.nih.gov/protein/QBP32771.1?report=genbank&amp;log$=prottop&amp;blast_rank=1&amp;RID=S27HWVVR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86</Words>
  <Characters>27284</Characters>
  <Application>Microsoft Office Word</Application>
  <DocSecurity>0</DocSecurity>
  <Lines>227</Lines>
  <Paragraphs>64</Paragraphs>
  <ScaleCrop>false</ScaleCrop>
  <Company/>
  <LinksUpToDate>false</LinksUpToDate>
  <CharactersWithSpaces>3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闵粥</dc:creator>
  <cp:lastModifiedBy>jingmin0629@163.com</cp:lastModifiedBy>
  <cp:revision>3</cp:revision>
  <dcterms:created xsi:type="dcterms:W3CDTF">2022-02-18T05:34:00Z</dcterms:created>
  <dcterms:modified xsi:type="dcterms:W3CDTF">2022-03-03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266EB4F348D44D893EBAFAFA65F2A4E</vt:lpwstr>
  </property>
</Properties>
</file>